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B1D3A" w14:textId="2FDCEAC4" w:rsidR="00B86D94" w:rsidRPr="00C9327B" w:rsidRDefault="00046E3C" w:rsidP="00B86D9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t>Supplementary Information</w:t>
      </w:r>
    </w:p>
    <w:p w14:paraId="49274070" w14:textId="77777777" w:rsidR="00046E3C" w:rsidRPr="00C9327B" w:rsidRDefault="00046E3C" w:rsidP="00B86D9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F6CF890" w14:textId="77777777" w:rsidR="00B86D94" w:rsidRPr="00C9327B" w:rsidRDefault="00B86D94" w:rsidP="00B86D9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 w:hint="eastAsia"/>
          <w:b/>
          <w:color w:val="000000" w:themeColor="text1"/>
        </w:rPr>
        <w:t>T</w:t>
      </w:r>
      <w:r w:rsidRPr="00C9327B">
        <w:rPr>
          <w:rFonts w:ascii="Arial" w:hAnsi="Arial" w:cs="Arial"/>
          <w:b/>
          <w:color w:val="000000" w:themeColor="text1"/>
        </w:rPr>
        <w:t>itle:</w:t>
      </w:r>
    </w:p>
    <w:p w14:paraId="32887285" w14:textId="77777777" w:rsidR="00B86D94" w:rsidRPr="00C9327B" w:rsidRDefault="00B86D94" w:rsidP="00B86D9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C9327B">
        <w:rPr>
          <w:rFonts w:ascii="Arial" w:hAnsi="Arial" w:cs="Arial"/>
          <w:color w:val="000000" w:themeColor="text1"/>
        </w:rPr>
        <w:t xml:space="preserve">Association between overactive bladder and pelvic organ mobility as evaluated by dynamic magnetic resonance imaging </w:t>
      </w:r>
    </w:p>
    <w:p w14:paraId="379E39B9" w14:textId="77777777" w:rsidR="00B86D94" w:rsidRPr="00C9327B" w:rsidRDefault="00B86D94" w:rsidP="00B86D94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49248E95" w14:textId="77777777" w:rsidR="001110A3" w:rsidRPr="001110A3" w:rsidRDefault="001110A3" w:rsidP="001110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110A3">
        <w:rPr>
          <w:rFonts w:ascii="Arial" w:hAnsi="Arial" w:cs="Arial" w:hint="eastAsia"/>
          <w:b/>
          <w:color w:val="000000" w:themeColor="text1"/>
        </w:rPr>
        <w:t>A</w:t>
      </w:r>
      <w:r w:rsidRPr="001110A3">
        <w:rPr>
          <w:rFonts w:ascii="Arial" w:hAnsi="Arial" w:cs="Arial"/>
          <w:b/>
          <w:color w:val="000000" w:themeColor="text1"/>
        </w:rPr>
        <w:t>uthors:</w:t>
      </w:r>
    </w:p>
    <w:p w14:paraId="1A7EBFB3" w14:textId="77777777" w:rsidR="001110A3" w:rsidRPr="001110A3" w:rsidRDefault="001110A3" w:rsidP="001110A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1110A3">
        <w:rPr>
          <w:rFonts w:ascii="Arial" w:hAnsi="Arial" w:cs="Arial"/>
          <w:color w:val="000000" w:themeColor="text1"/>
        </w:rPr>
        <w:t>Kurenai</w:t>
      </w:r>
      <w:proofErr w:type="spellEnd"/>
      <w:r w:rsidRPr="001110A3">
        <w:rPr>
          <w:rFonts w:ascii="Arial" w:hAnsi="Arial" w:cs="Arial"/>
          <w:color w:val="000000" w:themeColor="text1"/>
        </w:rPr>
        <w:t xml:space="preserve"> Kinno</w:t>
      </w:r>
      <w:r w:rsidRPr="001110A3">
        <w:rPr>
          <w:rFonts w:ascii="Arial" w:hAnsi="Arial" w:cs="Arial"/>
          <w:color w:val="000000" w:themeColor="text1"/>
          <w:vertAlign w:val="superscript"/>
        </w:rPr>
        <w:t>1,2,3</w:t>
      </w:r>
      <w:r w:rsidRPr="001110A3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110A3">
        <w:rPr>
          <w:rFonts w:ascii="Arial" w:hAnsi="Arial" w:cs="Arial"/>
          <w:color w:val="000000" w:themeColor="text1"/>
        </w:rPr>
        <w:t>Noritoshi</w:t>
      </w:r>
      <w:proofErr w:type="spellEnd"/>
      <w:r w:rsidRPr="001110A3">
        <w:rPr>
          <w:rFonts w:ascii="Arial" w:hAnsi="Arial" w:cs="Arial"/>
          <w:color w:val="000000" w:themeColor="text1"/>
        </w:rPr>
        <w:t xml:space="preserve"> Sekido</w:t>
      </w:r>
      <w:r w:rsidRPr="001110A3">
        <w:rPr>
          <w:rFonts w:ascii="Arial" w:hAnsi="Arial" w:cs="Arial"/>
          <w:color w:val="000000" w:themeColor="text1"/>
          <w:vertAlign w:val="superscript"/>
        </w:rPr>
        <w:t>2</w:t>
      </w:r>
      <w:r w:rsidRPr="001110A3">
        <w:rPr>
          <w:rFonts w:ascii="Arial" w:hAnsi="Arial" w:cs="Arial"/>
          <w:color w:val="000000" w:themeColor="text1"/>
        </w:rPr>
        <w:t xml:space="preserve">*, </w:t>
      </w:r>
      <w:proofErr w:type="spellStart"/>
      <w:r w:rsidRPr="001110A3">
        <w:rPr>
          <w:rFonts w:ascii="Arial" w:hAnsi="Arial" w:cs="Arial"/>
          <w:color w:val="000000" w:themeColor="text1"/>
        </w:rPr>
        <w:t>Yasuharu</w:t>
      </w:r>
      <w:proofErr w:type="spellEnd"/>
      <w:r w:rsidRPr="001110A3">
        <w:rPr>
          <w:rFonts w:ascii="Arial" w:hAnsi="Arial" w:cs="Arial"/>
          <w:color w:val="000000" w:themeColor="text1"/>
        </w:rPr>
        <w:t xml:space="preserve"> Takeuchi</w:t>
      </w:r>
      <w:r w:rsidRPr="001110A3">
        <w:rPr>
          <w:rFonts w:ascii="Arial" w:hAnsi="Arial" w:cs="Arial"/>
          <w:color w:val="000000" w:themeColor="text1"/>
          <w:vertAlign w:val="superscript"/>
        </w:rPr>
        <w:t>2</w:t>
      </w:r>
      <w:r w:rsidRPr="001110A3">
        <w:rPr>
          <w:rFonts w:ascii="Arial" w:hAnsi="Arial" w:cs="Arial"/>
          <w:color w:val="000000" w:themeColor="text1"/>
        </w:rPr>
        <w:t>, Yoshitomo Sawada</w:t>
      </w:r>
      <w:r w:rsidRPr="001110A3">
        <w:rPr>
          <w:rFonts w:ascii="Arial" w:hAnsi="Arial" w:cs="Arial"/>
          <w:color w:val="000000" w:themeColor="text1"/>
          <w:vertAlign w:val="superscript"/>
        </w:rPr>
        <w:t>2</w:t>
      </w:r>
      <w:r w:rsidRPr="001110A3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110A3">
        <w:rPr>
          <w:rFonts w:ascii="Arial" w:hAnsi="Arial" w:cs="Arial"/>
          <w:color w:val="000000" w:themeColor="text1"/>
        </w:rPr>
        <w:t>Shoutarou</w:t>
      </w:r>
      <w:proofErr w:type="spellEnd"/>
      <w:r w:rsidRPr="001110A3">
        <w:rPr>
          <w:rFonts w:ascii="Arial" w:hAnsi="Arial" w:cs="Arial"/>
          <w:color w:val="000000" w:themeColor="text1"/>
        </w:rPr>
        <w:t xml:space="preserve"> Watanabe</w:t>
      </w:r>
      <w:r w:rsidRPr="001110A3">
        <w:rPr>
          <w:rFonts w:ascii="Arial" w:hAnsi="Arial" w:cs="Arial"/>
          <w:color w:val="000000" w:themeColor="text1"/>
          <w:vertAlign w:val="superscript"/>
        </w:rPr>
        <w:t>2</w:t>
      </w:r>
      <w:r w:rsidRPr="001110A3">
        <w:rPr>
          <w:rFonts w:ascii="Arial" w:hAnsi="Arial" w:cs="Arial"/>
          <w:color w:val="000000" w:themeColor="text1"/>
        </w:rPr>
        <w:t xml:space="preserve">, Yasukuni Yoshimura </w:t>
      </w:r>
      <w:r w:rsidRPr="001110A3">
        <w:rPr>
          <w:rFonts w:ascii="Arial" w:hAnsi="Arial" w:cs="Arial"/>
          <w:color w:val="000000" w:themeColor="text1"/>
          <w:vertAlign w:val="superscript"/>
        </w:rPr>
        <w:t>3,4</w:t>
      </w:r>
    </w:p>
    <w:p w14:paraId="0B8CFA24" w14:textId="77777777" w:rsidR="001110A3" w:rsidRPr="001110A3" w:rsidRDefault="001110A3" w:rsidP="001110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3A64EED3" w14:textId="77777777" w:rsidR="001110A3" w:rsidRPr="001110A3" w:rsidRDefault="001110A3" w:rsidP="001110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110A3">
        <w:rPr>
          <w:rFonts w:ascii="Arial" w:hAnsi="Arial" w:cs="Arial"/>
          <w:b/>
          <w:color w:val="000000" w:themeColor="text1"/>
        </w:rPr>
        <w:t>Affiliations:</w:t>
      </w:r>
    </w:p>
    <w:p w14:paraId="4D2AF3E3" w14:textId="73F483B4" w:rsidR="001110A3" w:rsidRPr="001110A3" w:rsidRDefault="001110A3" w:rsidP="0084449B">
      <w:pPr>
        <w:pStyle w:val="Web"/>
        <w:numPr>
          <w:ilvl w:val="0"/>
          <w:numId w:val="20"/>
        </w:numPr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</w:rPr>
      </w:pPr>
      <w:r w:rsidRPr="001110A3">
        <w:rPr>
          <w:rFonts w:ascii="Arial" w:hAnsi="Arial" w:cs="Arial"/>
          <w:color w:val="000000" w:themeColor="text1"/>
        </w:rPr>
        <w:t>Department of Urology, Toho University Graduate School of Medicine</w:t>
      </w:r>
      <w:r w:rsidRPr="001110A3">
        <w:rPr>
          <w:rFonts w:ascii="Arial" w:hAnsi="Arial" w:cs="Arial"/>
          <w:color w:val="000000" w:themeColor="text1"/>
        </w:rPr>
        <w:br/>
        <w:t xml:space="preserve">5-21-16 </w:t>
      </w:r>
      <w:proofErr w:type="spellStart"/>
      <w:r w:rsidRPr="001110A3">
        <w:rPr>
          <w:rFonts w:ascii="Arial" w:hAnsi="Arial" w:cs="Arial"/>
          <w:color w:val="000000" w:themeColor="text1"/>
        </w:rPr>
        <w:t>Omorinishi</w:t>
      </w:r>
      <w:proofErr w:type="spellEnd"/>
      <w:r w:rsidRPr="001110A3">
        <w:rPr>
          <w:rFonts w:ascii="Arial" w:hAnsi="Arial" w:cs="Arial"/>
          <w:color w:val="000000" w:themeColor="text1"/>
        </w:rPr>
        <w:t>, Ota City, Tokyo,143-8540, Japan</w:t>
      </w:r>
    </w:p>
    <w:p w14:paraId="03DB2023" w14:textId="6DC68E2F" w:rsidR="001110A3" w:rsidRPr="0084449B" w:rsidRDefault="001110A3" w:rsidP="0084449B">
      <w:pPr>
        <w:pStyle w:val="a3"/>
        <w:numPr>
          <w:ilvl w:val="0"/>
          <w:numId w:val="20"/>
        </w:numPr>
        <w:spacing w:line="480" w:lineRule="auto"/>
        <w:ind w:leftChars="0"/>
        <w:jc w:val="both"/>
        <w:rPr>
          <w:rFonts w:ascii="Arial" w:hAnsi="Arial" w:cs="Arial"/>
          <w:color w:val="000000" w:themeColor="text1"/>
        </w:rPr>
      </w:pPr>
      <w:r w:rsidRPr="0084449B">
        <w:rPr>
          <w:rFonts w:ascii="Arial" w:hAnsi="Arial" w:cs="Arial"/>
          <w:color w:val="000000" w:themeColor="text1"/>
        </w:rPr>
        <w:t>Department of Urology, Toho University Ohashi Medical Center</w:t>
      </w:r>
      <w:r w:rsidRPr="0084449B">
        <w:rPr>
          <w:rFonts w:ascii="Arial" w:hAnsi="Arial" w:cs="Arial"/>
          <w:color w:val="000000" w:themeColor="text1"/>
        </w:rPr>
        <w:br/>
      </w:r>
      <w:r w:rsidRPr="0084449B">
        <w:rPr>
          <w:rFonts w:ascii="Arial" w:hAnsi="Arial" w:cs="Arial" w:hint="eastAsia"/>
          <w:color w:val="000000" w:themeColor="text1"/>
        </w:rPr>
        <w:t>2</w:t>
      </w:r>
      <w:r w:rsidRPr="0084449B">
        <w:rPr>
          <w:rFonts w:ascii="Arial" w:hAnsi="Arial" w:cs="Arial"/>
          <w:color w:val="000000" w:themeColor="text1"/>
        </w:rPr>
        <w:t>-22-36 Ohashi</w:t>
      </w:r>
      <w:r w:rsidRPr="0084449B">
        <w:rPr>
          <w:rFonts w:ascii="Arial" w:hAnsi="Arial" w:cs="Arial" w:hint="eastAsia"/>
          <w:color w:val="000000" w:themeColor="text1"/>
        </w:rPr>
        <w:t>,</w:t>
      </w:r>
      <w:r w:rsidRPr="0084449B">
        <w:rPr>
          <w:rFonts w:ascii="Arial" w:hAnsi="Arial" w:cs="Arial"/>
          <w:color w:val="000000" w:themeColor="text1"/>
        </w:rPr>
        <w:t xml:space="preserve"> Meguro City</w:t>
      </w:r>
      <w:r w:rsidRPr="0084449B">
        <w:rPr>
          <w:rFonts w:ascii="Arial" w:hAnsi="Arial" w:cs="Arial" w:hint="eastAsia"/>
          <w:color w:val="000000" w:themeColor="text1"/>
        </w:rPr>
        <w:t>,</w:t>
      </w:r>
      <w:r w:rsidRPr="0084449B">
        <w:rPr>
          <w:rFonts w:ascii="Arial" w:hAnsi="Arial" w:cs="Arial"/>
          <w:color w:val="000000" w:themeColor="text1"/>
        </w:rPr>
        <w:t xml:space="preserve"> </w:t>
      </w:r>
      <w:r w:rsidRPr="0084449B">
        <w:rPr>
          <w:rFonts w:ascii="Arial" w:hAnsi="Arial" w:cs="Arial" w:hint="eastAsia"/>
          <w:color w:val="000000" w:themeColor="text1"/>
        </w:rPr>
        <w:t>T</w:t>
      </w:r>
      <w:r w:rsidRPr="0084449B">
        <w:rPr>
          <w:rFonts w:ascii="Arial" w:hAnsi="Arial" w:cs="Arial"/>
          <w:color w:val="000000" w:themeColor="text1"/>
        </w:rPr>
        <w:t>okyo 153-8515, Japan</w:t>
      </w:r>
    </w:p>
    <w:p w14:paraId="086C9BEF" w14:textId="13566022" w:rsidR="001110A3" w:rsidRPr="0084449B" w:rsidRDefault="001110A3" w:rsidP="0084449B">
      <w:pPr>
        <w:pStyle w:val="a3"/>
        <w:numPr>
          <w:ilvl w:val="0"/>
          <w:numId w:val="20"/>
        </w:numPr>
        <w:spacing w:line="480" w:lineRule="auto"/>
        <w:ind w:leftChars="0"/>
        <w:jc w:val="both"/>
        <w:rPr>
          <w:rFonts w:ascii="Arial" w:hAnsi="Arial" w:cs="Arial"/>
          <w:color w:val="000000" w:themeColor="text1"/>
        </w:rPr>
      </w:pPr>
      <w:r w:rsidRPr="0084449B">
        <w:rPr>
          <w:rFonts w:ascii="Arial" w:hAnsi="Arial" w:cs="Arial"/>
          <w:color w:val="000000" w:themeColor="text1"/>
        </w:rPr>
        <w:t xml:space="preserve">Department of Urology, </w:t>
      </w:r>
      <w:proofErr w:type="spellStart"/>
      <w:r w:rsidRPr="0084449B">
        <w:rPr>
          <w:rFonts w:ascii="Arial" w:hAnsi="Arial" w:cs="Arial"/>
          <w:color w:val="000000" w:themeColor="text1"/>
        </w:rPr>
        <w:t>Yotsuya</w:t>
      </w:r>
      <w:proofErr w:type="spellEnd"/>
      <w:r w:rsidRPr="0084449B">
        <w:rPr>
          <w:rFonts w:ascii="Arial" w:hAnsi="Arial" w:cs="Arial"/>
          <w:color w:val="000000" w:themeColor="text1"/>
        </w:rPr>
        <w:t xml:space="preserve"> Medical Cube</w:t>
      </w:r>
      <w:r w:rsidRPr="0084449B">
        <w:rPr>
          <w:rFonts w:ascii="Arial" w:hAnsi="Arial" w:cs="Arial"/>
          <w:color w:val="000000" w:themeColor="text1"/>
        </w:rPr>
        <w:br/>
        <w:t xml:space="preserve">7-7 </w:t>
      </w:r>
      <w:proofErr w:type="spellStart"/>
      <w:r w:rsidRPr="0084449B">
        <w:rPr>
          <w:rFonts w:ascii="Arial" w:hAnsi="Arial" w:cs="Arial"/>
          <w:color w:val="000000" w:themeColor="text1"/>
        </w:rPr>
        <w:t>Nibancho</w:t>
      </w:r>
      <w:proofErr w:type="spellEnd"/>
      <w:r w:rsidRPr="0084449B">
        <w:rPr>
          <w:rFonts w:ascii="Arial" w:hAnsi="Arial" w:cs="Arial"/>
          <w:color w:val="000000" w:themeColor="text1"/>
        </w:rPr>
        <w:t>, Chiyoda City, Tokyo 102-0084, Japan</w:t>
      </w:r>
    </w:p>
    <w:p w14:paraId="49A6E2A9" w14:textId="7036A6B9" w:rsidR="001110A3" w:rsidRPr="0084449B" w:rsidRDefault="001110A3" w:rsidP="0084449B">
      <w:pPr>
        <w:pStyle w:val="a3"/>
        <w:numPr>
          <w:ilvl w:val="0"/>
          <w:numId w:val="20"/>
        </w:numPr>
        <w:spacing w:line="480" w:lineRule="auto"/>
        <w:ind w:leftChars="0"/>
        <w:jc w:val="both"/>
        <w:rPr>
          <w:rFonts w:ascii="Arial" w:hAnsi="Arial" w:cs="Arial"/>
          <w:color w:val="000000" w:themeColor="text1"/>
        </w:rPr>
      </w:pPr>
      <w:r w:rsidRPr="0084449B">
        <w:rPr>
          <w:rFonts w:ascii="Arial" w:hAnsi="Arial" w:cs="Arial"/>
          <w:color w:val="000000" w:themeColor="text1"/>
        </w:rPr>
        <w:t>Female Pelvic Health Center, Showa</w:t>
      </w:r>
      <w:r w:rsidRPr="0084449B">
        <w:rPr>
          <w:rFonts w:ascii="Arial" w:hAnsi="Arial" w:cs="Arial" w:hint="eastAsia"/>
          <w:color w:val="000000" w:themeColor="text1"/>
        </w:rPr>
        <w:t xml:space="preserve"> </w:t>
      </w:r>
      <w:r w:rsidRPr="0084449B">
        <w:rPr>
          <w:rFonts w:ascii="Arial" w:hAnsi="Arial" w:cs="Arial"/>
          <w:color w:val="000000" w:themeColor="text1"/>
        </w:rPr>
        <w:t>University Northern Yokohama Hospital</w:t>
      </w:r>
      <w:r w:rsidRPr="0084449B">
        <w:rPr>
          <w:rFonts w:ascii="Arial" w:hAnsi="Arial" w:cs="Arial"/>
          <w:color w:val="000000" w:themeColor="text1"/>
        </w:rPr>
        <w:br/>
        <w:t xml:space="preserve">35-1 </w:t>
      </w:r>
      <w:proofErr w:type="spellStart"/>
      <w:r w:rsidRPr="0084449B">
        <w:rPr>
          <w:rFonts w:ascii="Arial" w:hAnsi="Arial" w:cs="Arial"/>
          <w:color w:val="000000" w:themeColor="text1"/>
        </w:rPr>
        <w:t>Chigasaki-chyuou</w:t>
      </w:r>
      <w:proofErr w:type="spellEnd"/>
      <w:r w:rsidRPr="0084449B">
        <w:rPr>
          <w:rFonts w:ascii="Arial" w:hAnsi="Arial" w:cs="Arial"/>
          <w:color w:val="000000" w:themeColor="text1"/>
        </w:rPr>
        <w:t>, Tsuzuki Ward, Yokohama City, Kanagawa 224-8503, Japan</w:t>
      </w:r>
    </w:p>
    <w:p w14:paraId="63D44234" w14:textId="7307EFB8" w:rsidR="00B86D94" w:rsidRPr="00C9327B" w:rsidRDefault="00B86D94" w:rsidP="00B86D9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6D3CBD6" w14:textId="77777777" w:rsidR="004076C9" w:rsidRPr="00C9327B" w:rsidRDefault="004076C9" w:rsidP="00B86D9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5B2BE4C" w14:textId="77777777" w:rsidR="00B86D94" w:rsidRPr="00C9327B" w:rsidRDefault="00B86D94" w:rsidP="00B86D94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br w:type="page"/>
      </w:r>
    </w:p>
    <w:p w14:paraId="1A09B46B" w14:textId="714B2C82" w:rsidR="009660B5" w:rsidRPr="00C9327B" w:rsidRDefault="00FF226A" w:rsidP="00C23E15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Pr="00C9327B">
        <w:rPr>
          <w:rFonts w:ascii="Arial" w:hAnsi="Arial" w:cs="Arial" w:hint="eastAsia"/>
          <w:b/>
          <w:color w:val="000000" w:themeColor="text1"/>
        </w:rPr>
        <w:t>T</w:t>
      </w:r>
      <w:r w:rsidRPr="00C9327B">
        <w:rPr>
          <w:rFonts w:ascii="Arial" w:hAnsi="Arial" w:cs="Arial"/>
          <w:b/>
          <w:color w:val="000000" w:themeColor="text1"/>
        </w:rPr>
        <w:t xml:space="preserve">able </w:t>
      </w:r>
      <w:r w:rsidR="00C23E15" w:rsidRPr="00C9327B">
        <w:rPr>
          <w:rFonts w:ascii="Arial" w:hAnsi="Arial" w:cs="Arial"/>
          <w:b/>
          <w:color w:val="000000" w:themeColor="text1"/>
        </w:rPr>
        <w:t>S</w:t>
      </w:r>
      <w:r w:rsidRPr="00C9327B">
        <w:rPr>
          <w:rFonts w:ascii="Arial" w:hAnsi="Arial" w:cs="Arial"/>
          <w:b/>
          <w:color w:val="000000" w:themeColor="text1"/>
        </w:rPr>
        <w:t xml:space="preserve">1.  </w:t>
      </w:r>
    </w:p>
    <w:p w14:paraId="2DBCBA40" w14:textId="625D829D" w:rsidR="00FF226A" w:rsidRPr="00C9327B" w:rsidRDefault="00FF226A" w:rsidP="00C23E15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color w:val="000000" w:themeColor="text1"/>
        </w:rPr>
        <w:t>Results of multivariable logistic regression analysis</w:t>
      </w:r>
      <w:r w:rsidR="009660B5" w:rsidRPr="00C9327B">
        <w:rPr>
          <w:rFonts w:ascii="Arial" w:hAnsi="Arial" w:cs="Arial"/>
          <w:color w:val="000000" w:themeColor="text1"/>
        </w:rPr>
        <w:t xml:space="preserve"> for the presence or absence of overactive bladder.  </w:t>
      </w:r>
      <w:proofErr w:type="spellStart"/>
      <w:r w:rsidR="009660B5" w:rsidRPr="00C9327B">
        <w:rPr>
          <w:rFonts w:ascii="Arial" w:hAnsi="Arial" w:cs="Arial"/>
          <w:color w:val="000000" w:themeColor="text1"/>
        </w:rPr>
        <w:t>ARy</w:t>
      </w:r>
      <w:proofErr w:type="spellEnd"/>
      <w:r w:rsidR="009660B5" w:rsidRPr="00C9327B">
        <w:rPr>
          <w:rFonts w:ascii="Arial" w:hAnsi="Arial" w:cs="Arial"/>
          <w:color w:val="000000" w:themeColor="text1"/>
        </w:rPr>
        <w:t xml:space="preserve">, y coordinate of anorectal angle; BMI, body mass index; CI, confidence interval; </w:t>
      </w:r>
      <w:proofErr w:type="spellStart"/>
      <w:r w:rsidR="009660B5" w:rsidRPr="00C9327B">
        <w:rPr>
          <w:rFonts w:ascii="Arial" w:hAnsi="Arial" w:cs="Arial"/>
          <w:color w:val="000000" w:themeColor="text1"/>
        </w:rPr>
        <w:t>iUSL</w:t>
      </w:r>
      <w:r w:rsidR="009660B5" w:rsidRPr="00C9327B">
        <w:rPr>
          <w:rFonts w:ascii="Arial" w:eastAsiaTheme="minorEastAsia" w:hAnsi="Arial" w:cs="Arial"/>
          <w:color w:val="000000" w:themeColor="text1"/>
        </w:rPr>
        <w:t>ε</w:t>
      </w:r>
      <w:proofErr w:type="spellEnd"/>
      <w:r w:rsidR="009660B5" w:rsidRPr="00C9327B">
        <w:rPr>
          <w:rFonts w:ascii="Arial" w:hAnsi="Arial" w:cs="Arial"/>
          <w:color w:val="000000" w:themeColor="text1"/>
        </w:rPr>
        <w:t xml:space="preserve">, strain on </w:t>
      </w:r>
      <w:r w:rsidR="006F427A" w:rsidRPr="00C9327B">
        <w:rPr>
          <w:rFonts w:ascii="Arial" w:hAnsi="Arial" w:cs="Arial"/>
          <w:color w:val="000000" w:themeColor="text1"/>
        </w:rPr>
        <w:t>the i</w:t>
      </w:r>
      <w:r w:rsidR="009660B5" w:rsidRPr="00C9327B">
        <w:rPr>
          <w:rFonts w:ascii="Arial" w:hAnsi="Arial" w:cs="Arial"/>
          <w:color w:val="000000" w:themeColor="text1"/>
        </w:rPr>
        <w:t>maginary line of the uterosacral ligament; OR, odds ratio; SE, standard error</w:t>
      </w:r>
      <w:r w:rsidR="001022D1" w:rsidRPr="00C9327B">
        <w:rPr>
          <w:rFonts w:ascii="Arial" w:hAnsi="Arial" w:cs="Arial"/>
          <w:color w:val="000000" w:themeColor="text1"/>
        </w:rPr>
        <w:t xml:space="preserve">; </w:t>
      </w:r>
      <w:r w:rsidR="001022D1" w:rsidRPr="00C9327B">
        <w:rPr>
          <w:rFonts w:ascii="Arial" w:hAnsi="Arial" w:cs="Arial" w:hint="eastAsia"/>
          <w:color w:val="000000" w:themeColor="text1"/>
        </w:rPr>
        <w:t>χ</w:t>
      </w:r>
      <w:r w:rsidR="001022D1" w:rsidRPr="00C9327B">
        <w:rPr>
          <w:rFonts w:ascii="Arial" w:hAnsi="Arial" w:cs="Arial"/>
          <w:color w:val="000000" w:themeColor="text1"/>
        </w:rPr>
        <w:t>2, chi-square test</w:t>
      </w:r>
    </w:p>
    <w:p w14:paraId="14CC15DB" w14:textId="3831AF52" w:rsidR="00FF226A" w:rsidRPr="00C9327B" w:rsidRDefault="00FF226A" w:rsidP="00932C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W w:w="91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1354"/>
        <w:gridCol w:w="1615"/>
        <w:gridCol w:w="895"/>
        <w:gridCol w:w="1109"/>
        <w:gridCol w:w="999"/>
        <w:gridCol w:w="895"/>
        <w:gridCol w:w="1366"/>
      </w:tblGrid>
      <w:tr w:rsidR="00C9327B" w:rsidRPr="00C9327B" w14:paraId="26258E44" w14:textId="77777777" w:rsidTr="00FF226A">
        <w:trPr>
          <w:trHeight w:val="400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AD62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4A6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A43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oefficient (B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7DC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BE98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Wald χ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806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7ED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5B1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C9327B" w:rsidRPr="00C9327B" w14:paraId="36CD46C0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A08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62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3903" w14:textId="77777777" w:rsidR="00FF226A" w:rsidRPr="00C9327B" w:rsidRDefault="00FF226A" w:rsidP="00FF226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665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D0D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394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607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152D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16E8540D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7B3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A11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AB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7.5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2DE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48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3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044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87E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E8F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374536F1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30DD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CB0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62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8A6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72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CE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1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BFB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70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7, 1.32</w:t>
            </w:r>
          </w:p>
        </w:tc>
      </w:tr>
      <w:tr w:rsidR="00C9327B" w:rsidRPr="00C9327B" w14:paraId="228C0A41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C2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A96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Ry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 at re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474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218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7E0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F50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8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C27B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A3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0, 1.01</w:t>
            </w:r>
          </w:p>
        </w:tc>
      </w:tr>
      <w:tr w:rsidR="00C9327B" w:rsidRPr="00C9327B" w14:paraId="16379FCF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182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3685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USLε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48B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3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560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54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150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543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0.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61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46, 73.45</w:t>
            </w:r>
          </w:p>
        </w:tc>
      </w:tr>
      <w:tr w:rsidR="00C9327B" w:rsidRPr="00C9327B" w14:paraId="6D365CE6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7E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CC4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18F" w14:textId="77777777" w:rsidR="00FF226A" w:rsidRPr="00C9327B" w:rsidRDefault="00FF226A" w:rsidP="00FF226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A4C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617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7D7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185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0EC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1DBE000E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21D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55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107" w14:textId="77777777" w:rsidR="00FF226A" w:rsidRPr="00C9327B" w:rsidRDefault="00FF226A" w:rsidP="00FF226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721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1CE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D5A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6A8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029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46E82A4B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48B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89A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6F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7.6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FB4D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3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656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86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3B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C9C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1A5AF83A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F1E" w14:textId="77777777" w:rsidR="00FF226A" w:rsidRPr="00C9327B" w:rsidRDefault="00FF226A" w:rsidP="00FF22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3DD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9B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E1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F9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3D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3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6D9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F71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6, 1.05</w:t>
            </w:r>
          </w:p>
        </w:tc>
      </w:tr>
      <w:tr w:rsidR="00C9327B" w:rsidRPr="00C9327B" w14:paraId="4D2866FD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90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2F0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C68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C3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E69E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04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1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82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54C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7, 1.32</w:t>
            </w:r>
          </w:p>
        </w:tc>
      </w:tr>
      <w:tr w:rsidR="00C9327B" w:rsidRPr="00C9327B" w14:paraId="4AFAC906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4B5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3B5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Ry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 at re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2F7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7A7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4C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317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1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6B1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7B4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0, 1.05</w:t>
            </w:r>
          </w:p>
        </w:tc>
      </w:tr>
      <w:tr w:rsidR="00FF226A" w:rsidRPr="00C9327B" w14:paraId="407D5400" w14:textId="77777777" w:rsidTr="00FF226A">
        <w:trPr>
          <w:trHeight w:val="40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D3B5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8923" w14:textId="77777777" w:rsidR="00FF226A" w:rsidRPr="00C9327B" w:rsidRDefault="00FF226A" w:rsidP="00FF226A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USLε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015F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33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6483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0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EEFA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.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AA30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9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C437" w14:textId="37AA77B8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0.3</w:t>
            </w:r>
            <w:r w:rsidR="00937B78"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299D" w14:textId="77777777" w:rsidR="00FF226A" w:rsidRPr="00C9327B" w:rsidRDefault="00FF226A" w:rsidP="00FF226A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45, 73.44</w:t>
            </w:r>
          </w:p>
        </w:tc>
      </w:tr>
    </w:tbl>
    <w:p w14:paraId="651F9F66" w14:textId="24E224D4" w:rsidR="00FF226A" w:rsidRPr="00C9327B" w:rsidRDefault="00FF226A" w:rsidP="00932C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58983F9B" w14:textId="77777777" w:rsidR="00FF226A" w:rsidRPr="00C9327B" w:rsidRDefault="00FF226A">
      <w:pPr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br w:type="page"/>
      </w:r>
    </w:p>
    <w:p w14:paraId="355B569B" w14:textId="3E0E374D" w:rsidR="005A753E" w:rsidRPr="00C9327B" w:rsidRDefault="00E5319A" w:rsidP="00932C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EE6193" w:rsidRPr="00C9327B">
        <w:rPr>
          <w:rFonts w:ascii="Arial" w:hAnsi="Arial" w:cs="Arial" w:hint="eastAsia"/>
          <w:b/>
          <w:color w:val="000000" w:themeColor="text1"/>
        </w:rPr>
        <w:t>T</w:t>
      </w:r>
      <w:r w:rsidR="00EE6193" w:rsidRPr="00C9327B">
        <w:rPr>
          <w:rFonts w:ascii="Arial" w:hAnsi="Arial" w:cs="Arial"/>
          <w:b/>
          <w:color w:val="000000" w:themeColor="text1"/>
        </w:rPr>
        <w:t xml:space="preserve">able </w:t>
      </w:r>
      <w:r w:rsidR="00C23E15" w:rsidRPr="00C9327B">
        <w:rPr>
          <w:rFonts w:ascii="Arial" w:hAnsi="Arial" w:cs="Arial"/>
          <w:b/>
          <w:color w:val="000000" w:themeColor="text1"/>
        </w:rPr>
        <w:t>S</w:t>
      </w:r>
      <w:r w:rsidR="00FF226A" w:rsidRPr="00C9327B">
        <w:rPr>
          <w:rFonts w:ascii="Arial" w:hAnsi="Arial" w:cs="Arial"/>
          <w:b/>
          <w:color w:val="000000" w:themeColor="text1"/>
        </w:rPr>
        <w:t>2</w:t>
      </w:r>
      <w:r w:rsidR="00EE6193" w:rsidRPr="00C9327B">
        <w:rPr>
          <w:rFonts w:ascii="Arial" w:hAnsi="Arial" w:cs="Arial"/>
          <w:b/>
          <w:color w:val="000000" w:themeColor="text1"/>
        </w:rPr>
        <w:t xml:space="preserve">.  </w:t>
      </w:r>
    </w:p>
    <w:p w14:paraId="362ECDDA" w14:textId="69AE0A15" w:rsidR="005A753E" w:rsidRPr="00C9327B" w:rsidRDefault="005A489F" w:rsidP="005A753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C9327B">
        <w:rPr>
          <w:rFonts w:ascii="Arial" w:hAnsi="Arial" w:cs="Arial"/>
          <w:color w:val="000000" w:themeColor="text1"/>
        </w:rPr>
        <w:t>C</w:t>
      </w:r>
      <w:r w:rsidR="00EE6193" w:rsidRPr="00C9327B">
        <w:rPr>
          <w:rFonts w:ascii="Arial" w:hAnsi="Arial" w:cs="Arial"/>
          <w:color w:val="000000" w:themeColor="text1"/>
        </w:rPr>
        <w:t xml:space="preserve">haracteristics </w:t>
      </w:r>
      <w:r w:rsidRPr="00C9327B">
        <w:rPr>
          <w:rFonts w:ascii="Arial" w:hAnsi="Arial" w:cs="Arial"/>
          <w:color w:val="000000" w:themeColor="text1"/>
        </w:rPr>
        <w:t>of</w:t>
      </w:r>
      <w:r w:rsidR="00EE6193" w:rsidRPr="00C9327B">
        <w:rPr>
          <w:rFonts w:ascii="Arial" w:hAnsi="Arial" w:cs="Arial"/>
          <w:color w:val="000000" w:themeColor="text1"/>
        </w:rPr>
        <w:t xml:space="preserve"> patients with mild and moderate to severe </w:t>
      </w:r>
      <w:r w:rsidR="005A753E" w:rsidRPr="00C9327B">
        <w:rPr>
          <w:rFonts w:ascii="Arial" w:hAnsi="Arial" w:cs="Arial"/>
          <w:color w:val="000000" w:themeColor="text1"/>
        </w:rPr>
        <w:t>overactive bladder (</w:t>
      </w:r>
      <w:r w:rsidR="005F59DD" w:rsidRPr="00C9327B">
        <w:rPr>
          <w:rFonts w:ascii="Arial" w:hAnsi="Arial" w:cs="Arial"/>
          <w:color w:val="000000" w:themeColor="text1"/>
        </w:rPr>
        <w:t>OAB</w:t>
      </w:r>
      <w:r w:rsidR="005A753E" w:rsidRPr="00C9327B">
        <w:rPr>
          <w:rFonts w:ascii="Arial" w:hAnsi="Arial" w:cs="Arial"/>
          <w:color w:val="000000" w:themeColor="text1"/>
        </w:rPr>
        <w:t xml:space="preserve">).  The p-value for numerical variables was calculated by Student’s t-test except the p-values with a superscript (*), for which </w:t>
      </w:r>
      <w:r w:rsidR="00284424" w:rsidRPr="00C9327B">
        <w:rPr>
          <w:rFonts w:ascii="Arial" w:hAnsi="Arial" w:cs="Arial"/>
          <w:color w:val="000000" w:themeColor="text1"/>
        </w:rPr>
        <w:t xml:space="preserve">the </w:t>
      </w:r>
      <w:r w:rsidR="005A753E" w:rsidRPr="00C9327B">
        <w:rPr>
          <w:rFonts w:ascii="Arial" w:hAnsi="Arial" w:cs="Arial"/>
          <w:color w:val="000000" w:themeColor="text1"/>
        </w:rPr>
        <w:t>Wilcoxon rank sum test was used.</w:t>
      </w:r>
      <w:r w:rsidR="005A753E" w:rsidRPr="00C9327B">
        <w:rPr>
          <w:rFonts w:ascii="Arial" w:hAnsi="Arial" w:cs="Arial" w:hint="eastAsia"/>
          <w:color w:val="000000" w:themeColor="text1"/>
        </w:rPr>
        <w:t xml:space="preserve"> </w:t>
      </w:r>
      <w:r w:rsidR="005A753E" w:rsidRPr="00C9327B">
        <w:rPr>
          <w:rFonts w:ascii="Arial" w:hAnsi="Arial" w:cs="Arial"/>
          <w:color w:val="000000" w:themeColor="text1"/>
        </w:rPr>
        <w:t xml:space="preserve"> BMI, body mass index; CI, confidence interval; OABSS, overactive bladder symptom score; POP-Q, pelvic organ </w:t>
      </w:r>
      <w:proofErr w:type="gramStart"/>
      <w:r w:rsidR="005A753E" w:rsidRPr="00C9327B">
        <w:rPr>
          <w:rFonts w:ascii="Arial" w:hAnsi="Arial" w:cs="Arial"/>
          <w:color w:val="000000" w:themeColor="text1"/>
        </w:rPr>
        <w:t>prolapse</w:t>
      </w:r>
      <w:proofErr w:type="gramEnd"/>
      <w:r w:rsidR="005A753E" w:rsidRPr="00C9327B">
        <w:rPr>
          <w:rFonts w:ascii="Arial" w:hAnsi="Arial" w:cs="Arial"/>
          <w:color w:val="000000" w:themeColor="text1"/>
        </w:rPr>
        <w:t xml:space="preserve"> quantification system; SCIPP, sacrococcygeal inferior pubic point</w:t>
      </w:r>
    </w:p>
    <w:tbl>
      <w:tblPr>
        <w:tblpPr w:leftFromText="142" w:rightFromText="142" w:vertAnchor="text" w:horzAnchor="margin" w:tblpXSpec="center" w:tblpY="449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35"/>
        <w:gridCol w:w="1701"/>
        <w:gridCol w:w="1134"/>
        <w:gridCol w:w="1843"/>
        <w:gridCol w:w="1417"/>
      </w:tblGrid>
      <w:tr w:rsidR="00C9327B" w:rsidRPr="00C9327B" w14:paraId="51495AA5" w14:textId="77777777" w:rsidTr="003E7785">
        <w:trPr>
          <w:trHeight w:val="40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873B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EA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Mild OAB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DB6B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Moderate to Severe OA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50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C9327B" w:rsidRPr="00C9327B" w14:paraId="345528EB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4B4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1E4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n=1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30E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n=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B74E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0937B16C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8355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240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EE33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EE7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760A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235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</w:t>
            </w:r>
          </w:p>
        </w:tc>
      </w:tr>
      <w:tr w:rsidR="00C9327B" w:rsidRPr="00C9327B" w14:paraId="2DCF47E8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B4A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26C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8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939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1.45, 6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E3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65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983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60.99, 69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D04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949</w:t>
            </w:r>
          </w:p>
        </w:tc>
      </w:tr>
      <w:tr w:rsidR="00C9327B" w:rsidRPr="00C9327B" w14:paraId="2A88F7A4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6E0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BMI, kg/m</w:t>
            </w: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FD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07E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1.72, 2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1B2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4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5CF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.62, 26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383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787</w:t>
            </w:r>
          </w:p>
        </w:tc>
      </w:tr>
      <w:tr w:rsidR="00C9327B" w:rsidRPr="00C9327B" w14:paraId="3E8E85CD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1A41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arit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AFC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1A8E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45, 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675F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A5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.07, 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5BF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6459*</w:t>
            </w:r>
          </w:p>
        </w:tc>
      </w:tr>
      <w:tr w:rsidR="00C9327B" w:rsidRPr="00C9327B" w14:paraId="2AA57E82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526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moking, 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E2E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E96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5B6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87A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D2A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2DB12AE5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A6F" w14:textId="41B638EC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hief complaints</w:t>
            </w:r>
            <w:r w:rsidR="00E16AA7"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, 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98E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67F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DFE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A87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468" w14:textId="0A8E53D6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4D8C210D" w14:textId="77777777" w:rsidTr="000C230C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71E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elvic press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7CB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2CC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846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029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2F7" w14:textId="4A6F5434" w:rsidR="00E16AA7" w:rsidRPr="00C9327B" w:rsidRDefault="00E16AA7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C9327B" w:rsidRPr="00C9327B" w14:paraId="1F549605" w14:textId="77777777" w:rsidTr="000C230C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8F7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Vaginal bulg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C06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CFD0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9C9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24E" w14:textId="77777777" w:rsidR="00E16AA7" w:rsidRPr="00C9327B" w:rsidRDefault="00E16AA7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824" w14:textId="77777777" w:rsidR="00E16AA7" w:rsidRPr="00C9327B" w:rsidRDefault="00E16AA7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1A36F89C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899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o-morbidities, 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93B2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3C2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F920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DAF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B357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585D4139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0A5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7B9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626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48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DD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A9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361</w:t>
            </w:r>
          </w:p>
        </w:tc>
      </w:tr>
      <w:tr w:rsidR="00C9327B" w:rsidRPr="00C9327B" w14:paraId="5A6CC867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DEA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43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FC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4CA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5E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532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697</w:t>
            </w:r>
          </w:p>
        </w:tc>
      </w:tr>
      <w:tr w:rsidR="00C9327B" w:rsidRPr="00C9327B" w14:paraId="08F095AC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F634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A1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07A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F45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A15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6A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6855</w:t>
            </w:r>
          </w:p>
        </w:tc>
      </w:tr>
      <w:tr w:rsidR="00C9327B" w:rsidRPr="00C9327B" w14:paraId="08B609D4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B27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OP-Q stage, 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C53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F17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7C5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86B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16C" w14:textId="77777777" w:rsidR="003E7785" w:rsidRPr="00C9327B" w:rsidRDefault="003E7785" w:rsidP="003E77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9327B" w:rsidRPr="00C9327B" w14:paraId="510B81F4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954" w14:textId="019561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 II / III / I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804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/9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B587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F19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5/17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0DE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35DF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7559</w:t>
            </w:r>
          </w:p>
        </w:tc>
      </w:tr>
      <w:tr w:rsidR="00C9327B" w:rsidRPr="00C9327B" w14:paraId="26014E5D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498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OABSS total sco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4B9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E5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3.58, 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C7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8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60B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7.30, 8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3281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&lt;0.0001*</w:t>
            </w:r>
          </w:p>
        </w:tc>
      </w:tr>
      <w:tr w:rsidR="00C9327B" w:rsidRPr="00C9327B" w14:paraId="209728EF" w14:textId="77777777" w:rsidTr="003E7785">
        <w:trPr>
          <w:trHeight w:val="40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14E9" w14:textId="77777777" w:rsidR="003E7785" w:rsidRPr="00C9327B" w:rsidRDefault="003E7785" w:rsidP="003E7785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CIPP line, m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014A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15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5B2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10.48, 119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0CE0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14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F24D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111.15, 118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3072" w14:textId="77777777" w:rsidR="003E7785" w:rsidRPr="00C9327B" w:rsidRDefault="003E7785" w:rsidP="003E7785">
            <w:pPr>
              <w:jc w:val="center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8951</w:t>
            </w:r>
          </w:p>
        </w:tc>
      </w:tr>
    </w:tbl>
    <w:p w14:paraId="3A8828AF" w14:textId="77777777" w:rsidR="0009550D" w:rsidRPr="00C9327B" w:rsidRDefault="0009550D" w:rsidP="00932CA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8911259" w14:textId="35F51C32" w:rsidR="00F73837" w:rsidRPr="00C9327B" w:rsidRDefault="00F73837" w:rsidP="00932CA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ED10C36" w14:textId="77777777" w:rsidR="000A0FF7" w:rsidRPr="00C9327B" w:rsidRDefault="000A0FF7">
      <w:pPr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br w:type="page"/>
      </w:r>
    </w:p>
    <w:p w14:paraId="231AEF2B" w14:textId="427ABBAF" w:rsidR="00A70799" w:rsidRPr="00C9327B" w:rsidRDefault="00E5319A" w:rsidP="00932CA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C9327B"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EE6193" w:rsidRPr="00C9327B">
        <w:rPr>
          <w:rFonts w:ascii="Arial" w:hAnsi="Arial" w:cs="Arial"/>
          <w:b/>
          <w:color w:val="000000" w:themeColor="text1"/>
        </w:rPr>
        <w:t xml:space="preserve">Table </w:t>
      </w:r>
      <w:r w:rsidR="00C23E15" w:rsidRPr="00C9327B">
        <w:rPr>
          <w:rFonts w:ascii="Arial" w:hAnsi="Arial" w:cs="Arial"/>
          <w:b/>
          <w:color w:val="000000" w:themeColor="text1"/>
        </w:rPr>
        <w:t>S</w:t>
      </w:r>
      <w:r w:rsidR="00FF226A" w:rsidRPr="00C9327B">
        <w:rPr>
          <w:rFonts w:ascii="Arial" w:hAnsi="Arial" w:cs="Arial"/>
          <w:b/>
          <w:color w:val="000000" w:themeColor="text1"/>
        </w:rPr>
        <w:t>3</w:t>
      </w:r>
      <w:r w:rsidR="00EE6193" w:rsidRPr="00C9327B">
        <w:rPr>
          <w:rFonts w:ascii="Arial" w:hAnsi="Arial" w:cs="Arial"/>
          <w:b/>
          <w:color w:val="000000" w:themeColor="text1"/>
        </w:rPr>
        <w:t xml:space="preserve">.  </w:t>
      </w:r>
    </w:p>
    <w:p w14:paraId="0952A223" w14:textId="78DA9575" w:rsidR="00A70799" w:rsidRPr="00C9327B" w:rsidRDefault="00EE6193" w:rsidP="00A70799">
      <w:pPr>
        <w:spacing w:line="480" w:lineRule="auto"/>
        <w:jc w:val="both"/>
        <w:rPr>
          <w:rFonts w:ascii="Arial" w:eastAsiaTheme="minorEastAsia" w:hAnsi="Arial" w:cs="Arial"/>
          <w:color w:val="000000" w:themeColor="text1"/>
        </w:rPr>
      </w:pPr>
      <w:r w:rsidRPr="00C9327B">
        <w:rPr>
          <w:rFonts w:ascii="Arial" w:hAnsi="Arial" w:cs="Arial"/>
          <w:color w:val="000000" w:themeColor="text1"/>
        </w:rPr>
        <w:t xml:space="preserve">Parameters on dynamic </w:t>
      </w:r>
      <w:r w:rsidR="0016527F" w:rsidRPr="00C9327B">
        <w:rPr>
          <w:rFonts w:ascii="Arial" w:hAnsi="Arial" w:cs="Arial"/>
          <w:color w:val="000000" w:themeColor="text1"/>
        </w:rPr>
        <w:t>magnetic resonance imaging</w:t>
      </w:r>
      <w:r w:rsidR="00A70799" w:rsidRPr="00C9327B">
        <w:rPr>
          <w:rFonts w:ascii="Arial" w:hAnsi="Arial" w:cs="Arial"/>
          <w:color w:val="000000" w:themeColor="text1"/>
        </w:rPr>
        <w:t xml:space="preserve"> </w:t>
      </w:r>
      <w:r w:rsidRPr="00C9327B">
        <w:rPr>
          <w:rFonts w:ascii="Arial" w:hAnsi="Arial" w:cs="Arial"/>
          <w:color w:val="000000" w:themeColor="text1"/>
        </w:rPr>
        <w:t>in patients with mild and</w:t>
      </w:r>
      <w:r w:rsidR="00D105EA" w:rsidRPr="00C9327B">
        <w:rPr>
          <w:rFonts w:ascii="Arial" w:hAnsi="Arial" w:cs="Arial"/>
          <w:color w:val="000000" w:themeColor="text1"/>
        </w:rPr>
        <w:t xml:space="preserve"> moderate to severe </w:t>
      </w:r>
      <w:r w:rsidR="00A70799" w:rsidRPr="00C9327B">
        <w:rPr>
          <w:rFonts w:ascii="Arial" w:hAnsi="Arial" w:cs="Arial"/>
          <w:color w:val="000000" w:themeColor="text1"/>
        </w:rPr>
        <w:t>overactive bladder (</w:t>
      </w:r>
      <w:r w:rsidR="005F59DD" w:rsidRPr="00C9327B">
        <w:rPr>
          <w:rFonts w:ascii="Arial" w:hAnsi="Arial" w:cs="Arial"/>
          <w:color w:val="000000" w:themeColor="text1"/>
        </w:rPr>
        <w:t>OAB</w:t>
      </w:r>
      <w:r w:rsidR="00A70799" w:rsidRPr="00C9327B">
        <w:rPr>
          <w:rFonts w:ascii="Arial" w:hAnsi="Arial" w:cs="Arial"/>
          <w:color w:val="000000" w:themeColor="text1"/>
        </w:rPr>
        <w:t xml:space="preserve">).  x and y indicate the x and y coordinates of each pelvic organ point (AR, B, BN, and C).  xx and </w:t>
      </w:r>
      <w:proofErr w:type="spellStart"/>
      <w:r w:rsidR="00A70799" w:rsidRPr="00C9327B">
        <w:rPr>
          <w:rFonts w:ascii="Arial" w:hAnsi="Arial" w:cs="Arial"/>
          <w:color w:val="000000" w:themeColor="text1"/>
        </w:rPr>
        <w:t>yy</w:t>
      </w:r>
      <w:proofErr w:type="spellEnd"/>
      <w:r w:rsidR="00A70799" w:rsidRPr="00C9327B">
        <w:rPr>
          <w:rFonts w:ascii="Arial" w:hAnsi="Arial" w:cs="Arial"/>
          <w:color w:val="000000" w:themeColor="text1"/>
        </w:rPr>
        <w:t xml:space="preserve"> indicate the distance between coordinate positions of the pelvic organ points before and during straining in x and y directions, respectively.  p indicates the distance derived from the Pythagorean theorem.  Note that the effect of pelvic organ mobility (POM) on the X-axis is negative when moving in the ventral direction and that of POM on the Y-axis is negative when moving in the caudal direction.  Also, note that all diagonal POMs are positive.  The p-value for numerical variables was calculated by Student’s t-test except the p-values with a superscript (*), for which </w:t>
      </w:r>
      <w:r w:rsidR="00BC1915" w:rsidRPr="00C9327B">
        <w:rPr>
          <w:rFonts w:ascii="Arial" w:hAnsi="Arial" w:cs="Arial"/>
          <w:color w:val="000000" w:themeColor="text1"/>
        </w:rPr>
        <w:t xml:space="preserve">the </w:t>
      </w:r>
      <w:r w:rsidR="00A70799" w:rsidRPr="00C9327B">
        <w:rPr>
          <w:rFonts w:ascii="Arial" w:hAnsi="Arial" w:cs="Arial"/>
          <w:color w:val="000000" w:themeColor="text1"/>
        </w:rPr>
        <w:t xml:space="preserve">Wilcoxon rank sum test was used.  AR, anorectal angle; AUI, </w:t>
      </w:r>
      <w:r w:rsidR="00A70799" w:rsidRPr="00C9327B">
        <w:rPr>
          <w:rFonts w:ascii="Arial" w:eastAsiaTheme="minorEastAsia" w:hAnsi="Arial" w:cs="Arial"/>
          <w:color w:val="000000" w:themeColor="text1"/>
        </w:rPr>
        <w:t>angle of urethral inclination</w:t>
      </w:r>
      <w:r w:rsidR="00A70799" w:rsidRPr="00C9327B">
        <w:rPr>
          <w:rFonts w:ascii="Arial" w:hAnsi="Arial" w:cs="Arial"/>
          <w:color w:val="000000" w:themeColor="text1"/>
        </w:rPr>
        <w:t xml:space="preserve">; AVWL, </w:t>
      </w:r>
      <w:r w:rsidR="00A70799" w:rsidRPr="00C9327B">
        <w:rPr>
          <w:rFonts w:ascii="Arial" w:eastAsiaTheme="minorEastAsia" w:hAnsi="Arial" w:cs="Arial"/>
          <w:color w:val="000000" w:themeColor="text1"/>
        </w:rPr>
        <w:t xml:space="preserve">anterior vaginal wall length; </w:t>
      </w:r>
      <w:r w:rsidR="00A70799" w:rsidRPr="00C9327B">
        <w:rPr>
          <w:rFonts w:ascii="Arial" w:hAnsi="Arial" w:cs="Arial"/>
          <w:color w:val="000000" w:themeColor="text1"/>
        </w:rPr>
        <w:t xml:space="preserve">B, most dependent position of the bladder; BN, bladder neck; C, uterine cervix; CI, confidence interval; H-line, length of the urogenital hiatus; </w:t>
      </w:r>
      <w:proofErr w:type="spellStart"/>
      <w:r w:rsidR="00A70799" w:rsidRPr="00C9327B">
        <w:rPr>
          <w:rFonts w:ascii="Arial" w:hAnsi="Arial" w:cs="Arial"/>
          <w:color w:val="000000" w:themeColor="text1"/>
        </w:rPr>
        <w:t>iCL</w:t>
      </w:r>
      <w:proofErr w:type="spellEnd"/>
      <w:r w:rsidR="00A70799" w:rsidRPr="00C9327B">
        <w:rPr>
          <w:rFonts w:ascii="Arial" w:hAnsi="Arial" w:cs="Arial"/>
          <w:color w:val="000000" w:themeColor="text1"/>
        </w:rPr>
        <w:t>,</w:t>
      </w:r>
      <w:r w:rsidR="00284424" w:rsidRPr="00C9327B">
        <w:rPr>
          <w:rFonts w:ascii="Arial" w:hAnsi="Arial" w:cs="Arial"/>
          <w:color w:val="000000" w:themeColor="text1"/>
        </w:rPr>
        <w:t xml:space="preserve"> </w:t>
      </w:r>
      <w:r w:rsidR="00A70799" w:rsidRPr="00C9327B">
        <w:rPr>
          <w:rFonts w:ascii="Arial" w:hAnsi="Arial" w:cs="Arial"/>
          <w:color w:val="000000" w:themeColor="text1"/>
        </w:rPr>
        <w:t xml:space="preserve">imaginary line of the cardinal ligament; </w:t>
      </w:r>
      <w:proofErr w:type="spellStart"/>
      <w:r w:rsidR="00A70799" w:rsidRPr="00C9327B">
        <w:rPr>
          <w:rFonts w:ascii="Arial" w:hAnsi="Arial" w:cs="Arial"/>
          <w:color w:val="000000" w:themeColor="text1"/>
        </w:rPr>
        <w:t>iUSL</w:t>
      </w:r>
      <w:proofErr w:type="spellEnd"/>
      <w:r w:rsidR="00A70799" w:rsidRPr="00C9327B">
        <w:rPr>
          <w:rFonts w:ascii="Arial" w:hAnsi="Arial" w:cs="Arial"/>
          <w:color w:val="000000" w:themeColor="text1"/>
        </w:rPr>
        <w:t>, imaginary line of the uterosacral ligament</w:t>
      </w:r>
      <w:r w:rsidR="00A70799" w:rsidRPr="00C9327B">
        <w:rPr>
          <w:rFonts w:ascii="Arial" w:eastAsiaTheme="minorEastAsia" w:hAnsi="Arial" w:cs="Arial"/>
          <w:color w:val="000000" w:themeColor="text1"/>
        </w:rPr>
        <w:t>;</w:t>
      </w:r>
      <w:r w:rsidR="00A70799" w:rsidRPr="00C9327B">
        <w:rPr>
          <w:rFonts w:ascii="Arial" w:hAnsi="Arial" w:cs="Arial"/>
          <w:color w:val="000000" w:themeColor="text1"/>
        </w:rPr>
        <w:t xml:space="preserve"> M’-line,</w:t>
      </w:r>
      <w:r w:rsidR="00A70799" w:rsidRPr="00C9327B">
        <w:rPr>
          <w:rFonts w:ascii="Arial" w:eastAsiaTheme="minorEastAsia" w:hAnsi="Arial" w:cs="Arial"/>
          <w:color w:val="000000" w:themeColor="text1"/>
        </w:rPr>
        <w:t xml:space="preserve"> length of the hiatal descent</w:t>
      </w:r>
      <w:r w:rsidR="00A70799" w:rsidRPr="00C9327B">
        <w:rPr>
          <w:rFonts w:ascii="Arial" w:hAnsi="Arial" w:cs="Arial"/>
          <w:color w:val="000000" w:themeColor="text1"/>
        </w:rPr>
        <w:t xml:space="preserve">; </w:t>
      </w:r>
      <w:r w:rsidR="00A70799" w:rsidRPr="00C9327B">
        <w:rPr>
          <w:rFonts w:ascii="Arial" w:eastAsiaTheme="minorEastAsia" w:hAnsi="Arial" w:cs="Arial"/>
          <w:color w:val="000000" w:themeColor="text1"/>
        </w:rPr>
        <w:t xml:space="preserve">PUVA, posterior </w:t>
      </w:r>
      <w:proofErr w:type="spellStart"/>
      <w:r w:rsidR="00A70799" w:rsidRPr="00C9327B">
        <w:rPr>
          <w:rFonts w:ascii="Arial" w:eastAsiaTheme="minorEastAsia" w:hAnsi="Arial" w:cs="Arial"/>
          <w:color w:val="000000" w:themeColor="text1"/>
        </w:rPr>
        <w:t>urethrovesical</w:t>
      </w:r>
      <w:proofErr w:type="spellEnd"/>
      <w:r w:rsidR="00A70799" w:rsidRPr="00C9327B">
        <w:rPr>
          <w:rFonts w:ascii="Arial" w:eastAsiaTheme="minorEastAsia" w:hAnsi="Arial" w:cs="Arial"/>
          <w:color w:val="000000" w:themeColor="text1"/>
        </w:rPr>
        <w:t xml:space="preserve"> angle; ε, strain</w:t>
      </w:r>
    </w:p>
    <w:p w14:paraId="62B79CD5" w14:textId="77777777" w:rsidR="004C06F6" w:rsidRPr="00C9327B" w:rsidRDefault="004C06F6" w:rsidP="00932CA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1134"/>
        <w:gridCol w:w="1842"/>
        <w:gridCol w:w="993"/>
      </w:tblGrid>
      <w:tr w:rsidR="00C9327B" w:rsidRPr="00C9327B" w14:paraId="2B345654" w14:textId="77777777" w:rsidTr="00941C32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1FC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B80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ild OAB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22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oderate to Severe OA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39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C9327B" w:rsidRPr="00C9327B" w14:paraId="4BB1380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BF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ED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=12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4D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=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4F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30EFD32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4022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4A6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C9B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BD0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B00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BBE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C9327B" w:rsidRPr="00C9327B" w14:paraId="395F5AB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0FE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876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7D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C5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87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38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6B4D03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40A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561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FA98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9B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11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E1A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01AA65D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84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58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738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5.00, 1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4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9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2B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.13, 2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2B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470</w:t>
            </w:r>
          </w:p>
        </w:tc>
      </w:tr>
      <w:tr w:rsidR="00C9327B" w:rsidRPr="00C9327B" w14:paraId="39F19EB5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50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06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0D8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2, 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D9F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3E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0.62, 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A9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502</w:t>
            </w:r>
          </w:p>
        </w:tc>
      </w:tr>
      <w:tr w:rsidR="00C9327B" w:rsidRPr="00C9327B" w14:paraId="424CAF2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5867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84F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DB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61A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E5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DC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E65F1AD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E2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DA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3E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.61, 1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A6E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C5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.62, 6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45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737</w:t>
            </w:r>
          </w:p>
        </w:tc>
      </w:tr>
      <w:tr w:rsidR="00C9327B" w:rsidRPr="00C9327B" w14:paraId="0360A9F1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A4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62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5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77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2.10, -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A6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9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49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2.66, -15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CA6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218*</w:t>
            </w:r>
          </w:p>
        </w:tc>
      </w:tr>
      <w:tr w:rsidR="00C9327B" w:rsidRPr="00C9327B" w14:paraId="32205B70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89AD" w14:textId="5AACC5BC" w:rsidR="00E16AA7" w:rsidRPr="00C9327B" w:rsidRDefault="00E16AA7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D</w:t>
            </w: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8C36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CFB5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0F4D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A774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0CF9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76C38D7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3D12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x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00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2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51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0.88, -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4C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7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501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1.74, 1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EB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905</w:t>
            </w:r>
          </w:p>
        </w:tc>
      </w:tr>
      <w:tr w:rsidR="00C9327B" w:rsidRPr="00C9327B" w14:paraId="09B1425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43D4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BNy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7C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C8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5.67, -1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816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1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AC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4.99, -18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A1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841</w:t>
            </w:r>
          </w:p>
        </w:tc>
      </w:tr>
      <w:tr w:rsidR="00C9327B" w:rsidRPr="00C9327B" w14:paraId="0FE3C520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D97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N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FD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92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9.27, 3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F3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8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BC8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4.35, 3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ADA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949</w:t>
            </w:r>
          </w:p>
        </w:tc>
      </w:tr>
      <w:tr w:rsidR="00C9327B" w:rsidRPr="00C9327B" w14:paraId="735B362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DD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B00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A9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60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CDB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DE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2F2210F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41D9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6FD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AD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91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DF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84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11B0ED4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169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7BD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B65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E47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2B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8BB8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CF7BE9C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C78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BF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4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24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1.21, 2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C5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70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.95, 33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F9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342</w:t>
            </w:r>
          </w:p>
        </w:tc>
      </w:tr>
      <w:tr w:rsidR="00C9327B" w:rsidRPr="00C9327B" w14:paraId="70C775DD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B7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607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EB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1, 1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D8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C9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88, 1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23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833</w:t>
            </w:r>
          </w:p>
        </w:tc>
      </w:tr>
      <w:tr w:rsidR="00C9327B" w:rsidRPr="00C9327B" w14:paraId="5500B8F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86FD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A5F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CC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8EB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B51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15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2ECC541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3C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022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D4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.76, 1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B1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8A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.56, 1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91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973</w:t>
            </w:r>
          </w:p>
        </w:tc>
      </w:tr>
      <w:tr w:rsidR="00C9327B" w:rsidRPr="00C9327B" w14:paraId="714EAE8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554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3E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3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19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51.51, -1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FC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7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42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6.80, -28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D2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394</w:t>
            </w:r>
          </w:p>
        </w:tc>
      </w:tr>
      <w:tr w:rsidR="00C9327B" w:rsidRPr="00C9327B" w14:paraId="4C25D43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B7FE" w14:textId="2146F914" w:rsidR="00E16AA7" w:rsidRPr="00C9327B" w:rsidRDefault="00E16AA7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D</w:t>
            </w: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668A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78C0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592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D104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8263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029E850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B6E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x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FE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8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DB1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8.09, -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28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5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38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2.77, -17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B7E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653</w:t>
            </w:r>
          </w:p>
        </w:tc>
      </w:tr>
      <w:tr w:rsidR="00C9327B" w:rsidRPr="00C9327B" w14:paraId="0242CA23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A07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y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E0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3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86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61.20, -2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0C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4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53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53.37, -36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82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976</w:t>
            </w:r>
          </w:p>
        </w:tc>
      </w:tr>
      <w:tr w:rsidR="00C9327B" w:rsidRPr="00C9327B" w14:paraId="7028E3FA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5A55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62D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8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66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0.31, 6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17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2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A6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1.53, 6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7EF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165</w:t>
            </w:r>
          </w:p>
        </w:tc>
      </w:tr>
      <w:tr w:rsidR="00C9327B" w:rsidRPr="00C9327B" w14:paraId="25498C4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46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1A29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6EC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B62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D7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E2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46D2A3E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D56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449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FA1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7B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66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A75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2AAC899A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1F4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07A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E30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8F0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AC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0D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6E9CE15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93D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701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5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CD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8.60, 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D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9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B06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3.38, 5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24B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134</w:t>
            </w:r>
          </w:p>
        </w:tc>
      </w:tr>
      <w:tr w:rsidR="00C9327B" w:rsidRPr="00C9327B" w14:paraId="1DDAD28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E5A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25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87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7.76, 1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2D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53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.16, 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92C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373*</w:t>
            </w:r>
          </w:p>
        </w:tc>
      </w:tr>
      <w:tr w:rsidR="00C9327B" w:rsidRPr="00C9327B" w14:paraId="6E4A9E0C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702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6C22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171C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874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80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C1B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4CDC387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52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B9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9D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4.48, 3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34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2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89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4.91, 4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8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781</w:t>
            </w:r>
          </w:p>
        </w:tc>
      </w:tr>
      <w:tr w:rsidR="00C9327B" w:rsidRPr="00C9327B" w14:paraId="7EA9FCC1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7D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5C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3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453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52.54, -1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C1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8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26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5.42, -2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00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063</w:t>
            </w:r>
          </w:p>
        </w:tc>
      </w:tr>
      <w:tr w:rsidR="00C9327B" w:rsidRPr="00C9327B" w14:paraId="72AD21E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391F" w14:textId="2CA55653" w:rsidR="00E16AA7" w:rsidRPr="00C9327B" w:rsidRDefault="00E16AA7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D</w:t>
            </w: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0831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26E7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435C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F94A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4FB2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6DB3DB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B80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x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033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8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62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6.07, -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A8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6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3B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2.61, -1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2F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677</w:t>
            </w:r>
          </w:p>
        </w:tc>
      </w:tr>
      <w:tr w:rsidR="00C9327B" w:rsidRPr="00C9327B" w14:paraId="6B3D4C5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933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y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7F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5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96E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9.09, -2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30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0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8C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6.94, -2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1F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612</w:t>
            </w:r>
          </w:p>
        </w:tc>
      </w:tr>
      <w:tr w:rsidR="00C9327B" w:rsidRPr="00C9327B" w14:paraId="6E8FDED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5EC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A5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1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7DF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.67, 5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CA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6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35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8.42, 43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649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771</w:t>
            </w:r>
          </w:p>
        </w:tc>
      </w:tr>
      <w:tr w:rsidR="00C9327B" w:rsidRPr="00C9327B" w14:paraId="2FFF1C23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124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4B1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BE5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21C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07A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009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747BB70C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38B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A9E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130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458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6FD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0B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16ACC3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982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DB2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ADF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09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B0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9841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0015F23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CC5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9A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6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02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2.39, 4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B8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7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66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5.06, 39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3F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409</w:t>
            </w:r>
          </w:p>
        </w:tc>
      </w:tr>
      <w:tr w:rsidR="00C9327B" w:rsidRPr="00C9327B" w14:paraId="08E64E5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31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ED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0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B2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7.33, -1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E6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9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B7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3.17, -15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C8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403</w:t>
            </w:r>
          </w:p>
        </w:tc>
      </w:tr>
      <w:tr w:rsidR="00C9327B" w:rsidRPr="00C9327B" w14:paraId="3A64311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BD3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B10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B2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BA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8D1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9CD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3AB388D3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1B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77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4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42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9.28, 4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18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4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DE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0.17, 37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27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178</w:t>
            </w:r>
          </w:p>
        </w:tc>
      </w:tr>
      <w:tr w:rsidR="00C9327B" w:rsidRPr="00C9327B" w14:paraId="728D3E4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D5B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61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9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58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9.08, -2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0D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8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26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4.21, -3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F2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675</w:t>
            </w:r>
          </w:p>
        </w:tc>
      </w:tr>
      <w:tr w:rsidR="00C9327B" w:rsidRPr="00C9327B" w14:paraId="6F4B0815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7E18" w14:textId="632B4FF3" w:rsidR="00E16AA7" w:rsidRPr="00C9327B" w:rsidRDefault="00E16AA7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 w:hint="eastAsia"/>
                <w:color w:val="000000" w:themeColor="text1"/>
                <w:sz w:val="20"/>
                <w:szCs w:val="20"/>
              </w:rPr>
              <w:t>D</w:t>
            </w: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19AF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4CE7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1D58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BA98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3C58" w14:textId="77777777" w:rsidR="00E16AA7" w:rsidRPr="00C9327B" w:rsidRDefault="00E16AA7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7D39382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4D1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x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0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DB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6.65, 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7A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3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1E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5.81, -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7E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613</w:t>
            </w:r>
          </w:p>
        </w:tc>
      </w:tr>
      <w:tr w:rsidR="00C9327B" w:rsidRPr="00C9327B" w14:paraId="42522C9F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37F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y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BF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8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6F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4.72, -1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23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9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54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3.63, -15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967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300</w:t>
            </w:r>
          </w:p>
        </w:tc>
      </w:tr>
      <w:tr w:rsidR="00C9327B" w:rsidRPr="00C9327B" w14:paraId="55D100C0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DFC" w14:textId="77777777" w:rsidR="004C06F6" w:rsidRPr="00C9327B" w:rsidRDefault="004C06F6" w:rsidP="00E16AA7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R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EA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9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BB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.71, 2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C5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0.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4F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6.56, 2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1D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555</w:t>
            </w:r>
          </w:p>
        </w:tc>
      </w:tr>
      <w:tr w:rsidR="00C9327B" w:rsidRPr="00C9327B" w14:paraId="2FB41FB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8B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16D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77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EE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40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C7C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0114B5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02A1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USL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F16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53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27B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30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6F7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42B56795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9A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BA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9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76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4.72, 7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586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4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6D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8.01, 7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34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850</w:t>
            </w:r>
          </w:p>
        </w:tc>
      </w:tr>
      <w:tr w:rsidR="00C9327B" w:rsidRPr="00C9327B" w14:paraId="50F53A4C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49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FB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7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CA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1.56, 11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7E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8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F6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8.99, 97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4F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614</w:t>
            </w:r>
          </w:p>
        </w:tc>
      </w:tr>
      <w:tr w:rsidR="00C9327B" w:rsidRPr="00C9327B" w14:paraId="1A8A0CA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50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USL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ε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26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567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1, 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F49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A0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6, 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C9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640*</w:t>
            </w:r>
          </w:p>
        </w:tc>
      </w:tr>
      <w:tr w:rsidR="00C9327B" w:rsidRPr="00C9327B" w14:paraId="035661D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4A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AC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F0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03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B60C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E2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49F8C3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290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CL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408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02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F3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AA1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7A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4C09BDC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999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CA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9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26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0.04, 9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A9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4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F2E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8.20, 9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3B1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928</w:t>
            </w:r>
          </w:p>
        </w:tc>
      </w:tr>
      <w:tr w:rsidR="00C9327B" w:rsidRPr="00C9327B" w14:paraId="607F7C9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43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6E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8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5D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8.82, 14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69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9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14B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1.06, 127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5C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718</w:t>
            </w:r>
          </w:p>
        </w:tc>
      </w:tr>
      <w:tr w:rsidR="00C9327B" w:rsidRPr="00C9327B" w14:paraId="25B1E4A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69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CL</w:t>
            </w:r>
            <w:proofErr w:type="spellEnd"/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ε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C4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D9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8, 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09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EE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3, 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1A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861*</w:t>
            </w:r>
          </w:p>
        </w:tc>
      </w:tr>
      <w:tr w:rsidR="00C9327B" w:rsidRPr="00C9327B" w14:paraId="21346EA1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C6C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158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2E4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C39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0D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E88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12E94D7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EB4E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H-line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0DA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C3A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F8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5B7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F03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01FABE1E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15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64F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7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6C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1.95, 6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3A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8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FB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5.38, 6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71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918</w:t>
            </w:r>
          </w:p>
        </w:tc>
      </w:tr>
      <w:tr w:rsidR="00C9327B" w:rsidRPr="00C9327B" w14:paraId="55E64120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DD0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E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2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4A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6.84, 6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52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3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14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9.66, 6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89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640*</w:t>
            </w:r>
          </w:p>
        </w:tc>
      </w:tr>
      <w:tr w:rsidR="00C9327B" w:rsidRPr="00C9327B" w14:paraId="394CD8D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24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59E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E4F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A95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DF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3DCD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4E6A9F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ADB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'-line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77B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DF2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329A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591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F24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C8BFD7B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C8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44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9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3E4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4.58, 3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7A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9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4F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7.28, 3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546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166</w:t>
            </w:r>
          </w:p>
        </w:tc>
      </w:tr>
      <w:tr w:rsidR="00C9327B" w:rsidRPr="00C9327B" w14:paraId="7FA44C1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54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6CE2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8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B9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4.20, 4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8D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1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83C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7.02, 46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0A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684</w:t>
            </w:r>
          </w:p>
        </w:tc>
      </w:tr>
      <w:tr w:rsidR="00C9327B" w:rsidRPr="00C9327B" w14:paraId="75FBC97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D4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4DD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87F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267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368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2C64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43A5F1AA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C4B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VWL,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479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56AA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6DC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A13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1B46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1FCB2C8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38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22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9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DE3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0.25, 4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81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7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2BC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1.54, 4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CAE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577</w:t>
            </w:r>
          </w:p>
        </w:tc>
      </w:tr>
      <w:tr w:rsidR="00C9327B" w:rsidRPr="00C9327B" w14:paraId="6D036E4A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42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CF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0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79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2.22, 8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6F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7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5E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2.87, 9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929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135*</w:t>
            </w:r>
          </w:p>
        </w:tc>
      </w:tr>
      <w:tr w:rsidR="00C9327B" w:rsidRPr="00C9327B" w14:paraId="594448E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90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796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65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.77, 4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09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0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0F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.97, 53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6D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068</w:t>
            </w:r>
          </w:p>
        </w:tc>
      </w:tr>
      <w:tr w:rsidR="00C9327B" w:rsidRPr="00C9327B" w14:paraId="11780ACA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2F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AA5E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9ECE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9B1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182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9A3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743432B2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02E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UVA,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26A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EDD8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604C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FB82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109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5F0B24C8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AFF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48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6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7B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8.69, 15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C8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2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269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1.18, 144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A7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114</w:t>
            </w:r>
          </w:p>
        </w:tc>
      </w:tr>
      <w:tr w:rsidR="00C9327B" w:rsidRPr="00C9327B" w14:paraId="1BC3CD2F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EF7D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584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1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EC7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5.82, 14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C6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9A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3.80, 12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F95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4075</w:t>
            </w:r>
          </w:p>
        </w:tc>
      </w:tr>
      <w:tr w:rsidR="00C9327B" w:rsidRPr="00C9327B" w14:paraId="35A802F4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559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A0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14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1BC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48.77, 1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AA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-22.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EC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-43.30, -1.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C0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053*</w:t>
            </w:r>
          </w:p>
        </w:tc>
      </w:tr>
      <w:tr w:rsidR="00C9327B" w:rsidRPr="00C9327B" w14:paraId="6AFBC9A1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D4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0C4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AF2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69C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090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1BF" w14:textId="77777777" w:rsidR="004C06F6" w:rsidRPr="00C9327B" w:rsidRDefault="004C06F6" w:rsidP="004C06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643DBC76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F65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UI,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3E9" w14:textId="77777777" w:rsidR="004C06F6" w:rsidRPr="00C9327B" w:rsidRDefault="004C06F6" w:rsidP="004C06F6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2E7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8EB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F06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919" w14:textId="77777777" w:rsidR="004C06F6" w:rsidRPr="00C9327B" w:rsidRDefault="004C06F6" w:rsidP="004C06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327B" w:rsidRPr="00C9327B" w14:paraId="164982AF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68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t 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16A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4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A1F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8.98, 2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B6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5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34B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1.13, 3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04E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890*</w:t>
            </w:r>
          </w:p>
        </w:tc>
      </w:tr>
      <w:tr w:rsidR="00C9327B" w:rsidRPr="00C9327B" w14:paraId="474343AD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EF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ing s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E625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2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233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3.18, 12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178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4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A19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0.44, 10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E711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1175*</w:t>
            </w:r>
          </w:p>
        </w:tc>
      </w:tr>
      <w:tr w:rsidR="004C06F6" w:rsidRPr="00C9327B" w14:paraId="50BD7DB9" w14:textId="77777777" w:rsidTr="00941C3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2F24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7C7A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8.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2CA8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1.42, 95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2F2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8.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CA66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2.38, 85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1A617" w14:textId="77777777" w:rsidR="004C06F6" w:rsidRPr="00C9327B" w:rsidRDefault="004C06F6" w:rsidP="004C06F6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9327B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0582</w:t>
            </w:r>
          </w:p>
        </w:tc>
      </w:tr>
    </w:tbl>
    <w:p w14:paraId="0B0E70FF" w14:textId="77777777" w:rsidR="004C06F6" w:rsidRPr="00C9327B" w:rsidRDefault="004C06F6" w:rsidP="00932CA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E8F2CB2" w14:textId="5133F7FF" w:rsidR="00384477" w:rsidRPr="00C9327B" w:rsidRDefault="00384477" w:rsidP="00C23E15">
      <w:pPr>
        <w:rPr>
          <w:rFonts w:ascii="Arial" w:hAnsi="Arial" w:cs="Arial"/>
          <w:b/>
          <w:color w:val="000000" w:themeColor="text1"/>
        </w:rPr>
      </w:pPr>
    </w:p>
    <w:sectPr w:rsidR="00384477" w:rsidRPr="00C9327B" w:rsidSect="003E44EF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701" w:right="1418" w:bottom="1701" w:left="1418" w:header="709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7AF50" w14:textId="77777777" w:rsidR="00893CDA" w:rsidRDefault="00893CDA" w:rsidP="00A27CFB">
      <w:r>
        <w:separator/>
      </w:r>
    </w:p>
  </w:endnote>
  <w:endnote w:type="continuationSeparator" w:id="0">
    <w:p w14:paraId="3B2428C4" w14:textId="77777777" w:rsidR="00893CDA" w:rsidRDefault="00893CDA" w:rsidP="00A27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56170613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FCC1C8C" w14:textId="4D13286F" w:rsidR="005A753E" w:rsidRDefault="005A753E" w:rsidP="00A31355">
        <w:pPr>
          <w:pStyle w:val="aa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2EA40FE" w14:textId="77777777" w:rsidR="005A753E" w:rsidRDefault="005A753E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30259546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8928111" w14:textId="5F5E10AB" w:rsidR="005A753E" w:rsidRDefault="005A753E" w:rsidP="00A31355">
        <w:pPr>
          <w:pStyle w:val="aa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3E44EF">
          <w:rPr>
            <w:rStyle w:val="a6"/>
            <w:noProof/>
          </w:rPr>
          <w:t>2</w:t>
        </w:r>
        <w:r>
          <w:rPr>
            <w:rStyle w:val="a6"/>
          </w:rPr>
          <w:fldChar w:fldCharType="end"/>
        </w:r>
      </w:p>
    </w:sdtContent>
  </w:sdt>
  <w:p w14:paraId="66A30F65" w14:textId="77777777" w:rsidR="005A753E" w:rsidRDefault="005A753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CDB26" w14:textId="77777777" w:rsidR="00893CDA" w:rsidRDefault="00893CDA" w:rsidP="00A27CFB">
      <w:r>
        <w:separator/>
      </w:r>
    </w:p>
  </w:footnote>
  <w:footnote w:type="continuationSeparator" w:id="0">
    <w:p w14:paraId="5496F979" w14:textId="77777777" w:rsidR="00893CDA" w:rsidRDefault="00893CDA" w:rsidP="00A27C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646931927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0622B126" w14:textId="77777777" w:rsidR="005A753E" w:rsidRDefault="005A753E" w:rsidP="002B7019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BF2BB91" w14:textId="77777777" w:rsidR="005A753E" w:rsidRDefault="005A753E" w:rsidP="00A27CFB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4FA00" w14:textId="27B0B55E" w:rsidR="005A753E" w:rsidRDefault="005A753E" w:rsidP="002B7019">
    <w:pPr>
      <w:pStyle w:val="a4"/>
      <w:framePr w:wrap="none" w:vAnchor="text" w:hAnchor="margin" w:xAlign="right" w:y="1"/>
      <w:rPr>
        <w:rStyle w:val="a6"/>
      </w:rPr>
    </w:pPr>
  </w:p>
  <w:p w14:paraId="47878FE4" w14:textId="77777777" w:rsidR="005A753E" w:rsidRDefault="005A753E" w:rsidP="00A27CFB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30DE"/>
    <w:multiLevelType w:val="hybridMultilevel"/>
    <w:tmpl w:val="2D742A08"/>
    <w:lvl w:ilvl="0" w:tplc="4222A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0A13CA"/>
    <w:multiLevelType w:val="hybridMultilevel"/>
    <w:tmpl w:val="7C10174A"/>
    <w:lvl w:ilvl="0" w:tplc="215051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1A3D2C"/>
    <w:multiLevelType w:val="hybridMultilevel"/>
    <w:tmpl w:val="ECA402CC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1257B3E"/>
    <w:multiLevelType w:val="hybridMultilevel"/>
    <w:tmpl w:val="81A2A81E"/>
    <w:lvl w:ilvl="0" w:tplc="2EAE1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8A4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90E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DC32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6E5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561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0E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D27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D06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232737"/>
    <w:multiLevelType w:val="hybridMultilevel"/>
    <w:tmpl w:val="4EF0A334"/>
    <w:lvl w:ilvl="0" w:tplc="215051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8B2CA2"/>
    <w:multiLevelType w:val="hybridMultilevel"/>
    <w:tmpl w:val="EA627358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90325E"/>
    <w:multiLevelType w:val="hybridMultilevel"/>
    <w:tmpl w:val="F03E311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294E446A"/>
    <w:multiLevelType w:val="hybridMultilevel"/>
    <w:tmpl w:val="973AFCAC"/>
    <w:lvl w:ilvl="0" w:tplc="D7D4A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F81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00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AA0B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69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9AF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40E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84E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42A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99908AE"/>
    <w:multiLevelType w:val="hybridMultilevel"/>
    <w:tmpl w:val="BC3274DC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2273511"/>
    <w:multiLevelType w:val="hybridMultilevel"/>
    <w:tmpl w:val="F77039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B3457D"/>
    <w:multiLevelType w:val="hybridMultilevel"/>
    <w:tmpl w:val="101AF418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150AA7"/>
    <w:multiLevelType w:val="hybridMultilevel"/>
    <w:tmpl w:val="C0D09126"/>
    <w:lvl w:ilvl="0" w:tplc="215051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3BF435C"/>
    <w:multiLevelType w:val="hybridMultilevel"/>
    <w:tmpl w:val="4F8661F2"/>
    <w:lvl w:ilvl="0" w:tplc="215051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6CA04B4"/>
    <w:multiLevelType w:val="multilevel"/>
    <w:tmpl w:val="28D24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B453CD"/>
    <w:multiLevelType w:val="hybridMultilevel"/>
    <w:tmpl w:val="72E4096E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BA3F8F"/>
    <w:multiLevelType w:val="hybridMultilevel"/>
    <w:tmpl w:val="47ACDE94"/>
    <w:lvl w:ilvl="0" w:tplc="215051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42827D8"/>
    <w:multiLevelType w:val="hybridMultilevel"/>
    <w:tmpl w:val="9DE8586C"/>
    <w:lvl w:ilvl="0" w:tplc="1BDAEF2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4AB32B0"/>
    <w:multiLevelType w:val="hybridMultilevel"/>
    <w:tmpl w:val="C02CEB46"/>
    <w:lvl w:ilvl="0" w:tplc="215051A0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8" w15:restartNumberingAfterBreak="0">
    <w:nsid w:val="71174D4E"/>
    <w:multiLevelType w:val="hybridMultilevel"/>
    <w:tmpl w:val="A6AA44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B0D64F2"/>
    <w:multiLevelType w:val="hybridMultilevel"/>
    <w:tmpl w:val="BC5A4E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0"/>
  </w:num>
  <w:num w:numId="3">
    <w:abstractNumId w:val="14"/>
  </w:num>
  <w:num w:numId="4">
    <w:abstractNumId w:val="8"/>
  </w:num>
  <w:num w:numId="5">
    <w:abstractNumId w:val="16"/>
  </w:num>
  <w:num w:numId="6">
    <w:abstractNumId w:val="4"/>
  </w:num>
  <w:num w:numId="7">
    <w:abstractNumId w:val="7"/>
  </w:num>
  <w:num w:numId="8">
    <w:abstractNumId w:val="3"/>
  </w:num>
  <w:num w:numId="9">
    <w:abstractNumId w:val="6"/>
  </w:num>
  <w:num w:numId="10">
    <w:abstractNumId w:val="2"/>
  </w:num>
  <w:num w:numId="11">
    <w:abstractNumId w:val="12"/>
  </w:num>
  <w:num w:numId="12">
    <w:abstractNumId w:val="11"/>
  </w:num>
  <w:num w:numId="13">
    <w:abstractNumId w:val="17"/>
  </w:num>
  <w:num w:numId="14">
    <w:abstractNumId w:val="15"/>
  </w:num>
  <w:num w:numId="15">
    <w:abstractNumId w:val="13"/>
  </w:num>
  <w:num w:numId="16">
    <w:abstractNumId w:val="9"/>
  </w:num>
  <w:num w:numId="17">
    <w:abstractNumId w:val="1"/>
  </w:num>
  <w:num w:numId="18">
    <w:abstractNumId w:val="18"/>
  </w:num>
  <w:num w:numId="19">
    <w:abstractNumId w:val="19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7B8"/>
    <w:rsid w:val="00000C3E"/>
    <w:rsid w:val="000018B7"/>
    <w:rsid w:val="000022F6"/>
    <w:rsid w:val="00005653"/>
    <w:rsid w:val="00005B4D"/>
    <w:rsid w:val="00006993"/>
    <w:rsid w:val="00010BD4"/>
    <w:rsid w:val="000121BB"/>
    <w:rsid w:val="000126E3"/>
    <w:rsid w:val="0001318E"/>
    <w:rsid w:val="00013DE2"/>
    <w:rsid w:val="000144A5"/>
    <w:rsid w:val="0001498D"/>
    <w:rsid w:val="00014A30"/>
    <w:rsid w:val="00016672"/>
    <w:rsid w:val="000215C2"/>
    <w:rsid w:val="00023CE6"/>
    <w:rsid w:val="00024876"/>
    <w:rsid w:val="000248CF"/>
    <w:rsid w:val="00024C5B"/>
    <w:rsid w:val="00024D93"/>
    <w:rsid w:val="00026D3F"/>
    <w:rsid w:val="00026E39"/>
    <w:rsid w:val="00031704"/>
    <w:rsid w:val="00032A02"/>
    <w:rsid w:val="000404CA"/>
    <w:rsid w:val="000423A2"/>
    <w:rsid w:val="0004556C"/>
    <w:rsid w:val="00046658"/>
    <w:rsid w:val="00046E3C"/>
    <w:rsid w:val="00046F91"/>
    <w:rsid w:val="00050260"/>
    <w:rsid w:val="00051C8E"/>
    <w:rsid w:val="00051D3C"/>
    <w:rsid w:val="000532E8"/>
    <w:rsid w:val="00055D16"/>
    <w:rsid w:val="000566A0"/>
    <w:rsid w:val="00057380"/>
    <w:rsid w:val="00057C94"/>
    <w:rsid w:val="0006002C"/>
    <w:rsid w:val="00060421"/>
    <w:rsid w:val="0006062E"/>
    <w:rsid w:val="0006143B"/>
    <w:rsid w:val="000617F7"/>
    <w:rsid w:val="00061DD7"/>
    <w:rsid w:val="00062F71"/>
    <w:rsid w:val="000633F3"/>
    <w:rsid w:val="0006412F"/>
    <w:rsid w:val="00064B22"/>
    <w:rsid w:val="00072051"/>
    <w:rsid w:val="00076246"/>
    <w:rsid w:val="00076BEA"/>
    <w:rsid w:val="000773F4"/>
    <w:rsid w:val="00080E56"/>
    <w:rsid w:val="0008131D"/>
    <w:rsid w:val="00083290"/>
    <w:rsid w:val="00084BF0"/>
    <w:rsid w:val="00084D8C"/>
    <w:rsid w:val="00085364"/>
    <w:rsid w:val="00086314"/>
    <w:rsid w:val="00087EB6"/>
    <w:rsid w:val="00090134"/>
    <w:rsid w:val="000904D2"/>
    <w:rsid w:val="0009050F"/>
    <w:rsid w:val="00091A7A"/>
    <w:rsid w:val="000932E7"/>
    <w:rsid w:val="00093590"/>
    <w:rsid w:val="00093C66"/>
    <w:rsid w:val="0009550D"/>
    <w:rsid w:val="00095C89"/>
    <w:rsid w:val="00097599"/>
    <w:rsid w:val="000A0930"/>
    <w:rsid w:val="000A0FF7"/>
    <w:rsid w:val="000A1569"/>
    <w:rsid w:val="000A2128"/>
    <w:rsid w:val="000A3D75"/>
    <w:rsid w:val="000A5442"/>
    <w:rsid w:val="000A7326"/>
    <w:rsid w:val="000A7721"/>
    <w:rsid w:val="000A7AD0"/>
    <w:rsid w:val="000B00B8"/>
    <w:rsid w:val="000B14E2"/>
    <w:rsid w:val="000B2049"/>
    <w:rsid w:val="000B21B1"/>
    <w:rsid w:val="000B22A8"/>
    <w:rsid w:val="000B2F5B"/>
    <w:rsid w:val="000B375A"/>
    <w:rsid w:val="000B47E3"/>
    <w:rsid w:val="000B47E6"/>
    <w:rsid w:val="000B5156"/>
    <w:rsid w:val="000B5928"/>
    <w:rsid w:val="000B5F49"/>
    <w:rsid w:val="000C10CD"/>
    <w:rsid w:val="000C24FA"/>
    <w:rsid w:val="000C34EA"/>
    <w:rsid w:val="000C3768"/>
    <w:rsid w:val="000C3945"/>
    <w:rsid w:val="000C515C"/>
    <w:rsid w:val="000C5308"/>
    <w:rsid w:val="000D000B"/>
    <w:rsid w:val="000D0514"/>
    <w:rsid w:val="000D1327"/>
    <w:rsid w:val="000D1F06"/>
    <w:rsid w:val="000D2F6E"/>
    <w:rsid w:val="000D3DB7"/>
    <w:rsid w:val="000D5B5C"/>
    <w:rsid w:val="000D5BDB"/>
    <w:rsid w:val="000D6041"/>
    <w:rsid w:val="000D63F7"/>
    <w:rsid w:val="000D732D"/>
    <w:rsid w:val="000E09FE"/>
    <w:rsid w:val="000E185A"/>
    <w:rsid w:val="000E20EC"/>
    <w:rsid w:val="000E2A56"/>
    <w:rsid w:val="000E3B78"/>
    <w:rsid w:val="000E53E2"/>
    <w:rsid w:val="000E56AF"/>
    <w:rsid w:val="000E5A87"/>
    <w:rsid w:val="000F0701"/>
    <w:rsid w:val="000F2B00"/>
    <w:rsid w:val="000F62AE"/>
    <w:rsid w:val="000F75FD"/>
    <w:rsid w:val="0010088C"/>
    <w:rsid w:val="001022D1"/>
    <w:rsid w:val="00103819"/>
    <w:rsid w:val="00105240"/>
    <w:rsid w:val="00105769"/>
    <w:rsid w:val="00105D0F"/>
    <w:rsid w:val="0010757C"/>
    <w:rsid w:val="001110A3"/>
    <w:rsid w:val="001122BF"/>
    <w:rsid w:val="001134CB"/>
    <w:rsid w:val="0011402C"/>
    <w:rsid w:val="00115459"/>
    <w:rsid w:val="001170AC"/>
    <w:rsid w:val="0011778F"/>
    <w:rsid w:val="0012038D"/>
    <w:rsid w:val="001206FC"/>
    <w:rsid w:val="0012146B"/>
    <w:rsid w:val="001226A3"/>
    <w:rsid w:val="00123D4D"/>
    <w:rsid w:val="001256E9"/>
    <w:rsid w:val="00126569"/>
    <w:rsid w:val="00130E6F"/>
    <w:rsid w:val="00130EA5"/>
    <w:rsid w:val="00131056"/>
    <w:rsid w:val="0013167F"/>
    <w:rsid w:val="00131741"/>
    <w:rsid w:val="0013287E"/>
    <w:rsid w:val="001365F7"/>
    <w:rsid w:val="00136C5B"/>
    <w:rsid w:val="001406D9"/>
    <w:rsid w:val="001408A4"/>
    <w:rsid w:val="00145478"/>
    <w:rsid w:val="0014634C"/>
    <w:rsid w:val="00146479"/>
    <w:rsid w:val="00146BF0"/>
    <w:rsid w:val="00147C0A"/>
    <w:rsid w:val="001517F7"/>
    <w:rsid w:val="00152F0D"/>
    <w:rsid w:val="001536E4"/>
    <w:rsid w:val="001552C1"/>
    <w:rsid w:val="001563D3"/>
    <w:rsid w:val="00162085"/>
    <w:rsid w:val="001633D9"/>
    <w:rsid w:val="00163512"/>
    <w:rsid w:val="001640E2"/>
    <w:rsid w:val="00164F19"/>
    <w:rsid w:val="0016527F"/>
    <w:rsid w:val="00165796"/>
    <w:rsid w:val="00167092"/>
    <w:rsid w:val="0016728D"/>
    <w:rsid w:val="0017041C"/>
    <w:rsid w:val="00170E52"/>
    <w:rsid w:val="001711D8"/>
    <w:rsid w:val="00172AF6"/>
    <w:rsid w:val="001734EE"/>
    <w:rsid w:val="0017477B"/>
    <w:rsid w:val="00186805"/>
    <w:rsid w:val="00190482"/>
    <w:rsid w:val="00191743"/>
    <w:rsid w:val="0019236A"/>
    <w:rsid w:val="00193434"/>
    <w:rsid w:val="001943C5"/>
    <w:rsid w:val="00194773"/>
    <w:rsid w:val="0019480A"/>
    <w:rsid w:val="00195B09"/>
    <w:rsid w:val="001A0912"/>
    <w:rsid w:val="001A1AE9"/>
    <w:rsid w:val="001A1CA3"/>
    <w:rsid w:val="001A257F"/>
    <w:rsid w:val="001A28DC"/>
    <w:rsid w:val="001A3017"/>
    <w:rsid w:val="001A53FA"/>
    <w:rsid w:val="001A54DC"/>
    <w:rsid w:val="001A5AB5"/>
    <w:rsid w:val="001A664E"/>
    <w:rsid w:val="001A66AD"/>
    <w:rsid w:val="001B06BF"/>
    <w:rsid w:val="001B274A"/>
    <w:rsid w:val="001B2CA7"/>
    <w:rsid w:val="001B3A17"/>
    <w:rsid w:val="001B3FC5"/>
    <w:rsid w:val="001B4F8B"/>
    <w:rsid w:val="001B5C82"/>
    <w:rsid w:val="001B605E"/>
    <w:rsid w:val="001B62A8"/>
    <w:rsid w:val="001B7060"/>
    <w:rsid w:val="001C08BD"/>
    <w:rsid w:val="001C2657"/>
    <w:rsid w:val="001C3090"/>
    <w:rsid w:val="001C3AE1"/>
    <w:rsid w:val="001C3FD6"/>
    <w:rsid w:val="001C4A40"/>
    <w:rsid w:val="001D25EF"/>
    <w:rsid w:val="001D43DC"/>
    <w:rsid w:val="001D57F1"/>
    <w:rsid w:val="001D63C7"/>
    <w:rsid w:val="001E0376"/>
    <w:rsid w:val="001E0D03"/>
    <w:rsid w:val="001E38F0"/>
    <w:rsid w:val="001E4028"/>
    <w:rsid w:val="001E41AD"/>
    <w:rsid w:val="001E5FFA"/>
    <w:rsid w:val="001F3B6A"/>
    <w:rsid w:val="001F62BD"/>
    <w:rsid w:val="001F6330"/>
    <w:rsid w:val="001F694F"/>
    <w:rsid w:val="001F76E1"/>
    <w:rsid w:val="001F7C67"/>
    <w:rsid w:val="002011B3"/>
    <w:rsid w:val="00202783"/>
    <w:rsid w:val="00204475"/>
    <w:rsid w:val="002056FA"/>
    <w:rsid w:val="00210848"/>
    <w:rsid w:val="00210B84"/>
    <w:rsid w:val="002141CB"/>
    <w:rsid w:val="002146A4"/>
    <w:rsid w:val="00216114"/>
    <w:rsid w:val="00216272"/>
    <w:rsid w:val="002162DE"/>
    <w:rsid w:val="002172AF"/>
    <w:rsid w:val="002172F8"/>
    <w:rsid w:val="002176E3"/>
    <w:rsid w:val="00221274"/>
    <w:rsid w:val="002213F9"/>
    <w:rsid w:val="002223FB"/>
    <w:rsid w:val="00222552"/>
    <w:rsid w:val="0022361A"/>
    <w:rsid w:val="00223DAA"/>
    <w:rsid w:val="0022413A"/>
    <w:rsid w:val="00225243"/>
    <w:rsid w:val="00225683"/>
    <w:rsid w:val="00227E7C"/>
    <w:rsid w:val="002301AD"/>
    <w:rsid w:val="00231CBE"/>
    <w:rsid w:val="00232A98"/>
    <w:rsid w:val="00234BDC"/>
    <w:rsid w:val="00234FBD"/>
    <w:rsid w:val="0023591F"/>
    <w:rsid w:val="00235AAD"/>
    <w:rsid w:val="002406DD"/>
    <w:rsid w:val="00240CB6"/>
    <w:rsid w:val="00242719"/>
    <w:rsid w:val="00243816"/>
    <w:rsid w:val="002443DC"/>
    <w:rsid w:val="00244BF7"/>
    <w:rsid w:val="00245DC3"/>
    <w:rsid w:val="00250C1A"/>
    <w:rsid w:val="00250F43"/>
    <w:rsid w:val="00251D2C"/>
    <w:rsid w:val="002526DB"/>
    <w:rsid w:val="00252BA3"/>
    <w:rsid w:val="00253A9E"/>
    <w:rsid w:val="00253EBC"/>
    <w:rsid w:val="00254D90"/>
    <w:rsid w:val="0025769B"/>
    <w:rsid w:val="00262641"/>
    <w:rsid w:val="00270434"/>
    <w:rsid w:val="0027069B"/>
    <w:rsid w:val="00270D94"/>
    <w:rsid w:val="00271D72"/>
    <w:rsid w:val="0027233B"/>
    <w:rsid w:val="0027456F"/>
    <w:rsid w:val="002772C6"/>
    <w:rsid w:val="002775F3"/>
    <w:rsid w:val="00280D9E"/>
    <w:rsid w:val="00281524"/>
    <w:rsid w:val="00281815"/>
    <w:rsid w:val="00283D1E"/>
    <w:rsid w:val="00284424"/>
    <w:rsid w:val="0028542D"/>
    <w:rsid w:val="00285E9C"/>
    <w:rsid w:val="002879C5"/>
    <w:rsid w:val="00287EB8"/>
    <w:rsid w:val="002902BD"/>
    <w:rsid w:val="002939BD"/>
    <w:rsid w:val="00293F9F"/>
    <w:rsid w:val="002945A7"/>
    <w:rsid w:val="002952E4"/>
    <w:rsid w:val="00295553"/>
    <w:rsid w:val="00296B0F"/>
    <w:rsid w:val="002A1D1C"/>
    <w:rsid w:val="002A385E"/>
    <w:rsid w:val="002A52BE"/>
    <w:rsid w:val="002A69C4"/>
    <w:rsid w:val="002A7E3C"/>
    <w:rsid w:val="002B3473"/>
    <w:rsid w:val="002B3E56"/>
    <w:rsid w:val="002B419F"/>
    <w:rsid w:val="002B4269"/>
    <w:rsid w:val="002B4329"/>
    <w:rsid w:val="002B5DF2"/>
    <w:rsid w:val="002B5E5B"/>
    <w:rsid w:val="002B6632"/>
    <w:rsid w:val="002B7019"/>
    <w:rsid w:val="002C0322"/>
    <w:rsid w:val="002C1959"/>
    <w:rsid w:val="002C1C95"/>
    <w:rsid w:val="002C2362"/>
    <w:rsid w:val="002C2E61"/>
    <w:rsid w:val="002C370C"/>
    <w:rsid w:val="002C4770"/>
    <w:rsid w:val="002C4E51"/>
    <w:rsid w:val="002C5CA6"/>
    <w:rsid w:val="002C7D32"/>
    <w:rsid w:val="002D090E"/>
    <w:rsid w:val="002D1C90"/>
    <w:rsid w:val="002D2BE8"/>
    <w:rsid w:val="002D3767"/>
    <w:rsid w:val="002D393B"/>
    <w:rsid w:val="002D3A41"/>
    <w:rsid w:val="002D3C81"/>
    <w:rsid w:val="002D3D97"/>
    <w:rsid w:val="002D4B99"/>
    <w:rsid w:val="002D6FC6"/>
    <w:rsid w:val="002E0D32"/>
    <w:rsid w:val="002E1C1F"/>
    <w:rsid w:val="002E1C5D"/>
    <w:rsid w:val="002E1E25"/>
    <w:rsid w:val="002E267E"/>
    <w:rsid w:val="002E487B"/>
    <w:rsid w:val="002E65F3"/>
    <w:rsid w:val="002E6635"/>
    <w:rsid w:val="002E6ED3"/>
    <w:rsid w:val="002F10DA"/>
    <w:rsid w:val="002F1118"/>
    <w:rsid w:val="002F115D"/>
    <w:rsid w:val="002F1782"/>
    <w:rsid w:val="002F17D5"/>
    <w:rsid w:val="002F2F6D"/>
    <w:rsid w:val="002F39F3"/>
    <w:rsid w:val="002F5E5F"/>
    <w:rsid w:val="002F6088"/>
    <w:rsid w:val="002F67E4"/>
    <w:rsid w:val="00300FE1"/>
    <w:rsid w:val="0030183F"/>
    <w:rsid w:val="00301DE7"/>
    <w:rsid w:val="0030251E"/>
    <w:rsid w:val="003026D7"/>
    <w:rsid w:val="00304782"/>
    <w:rsid w:val="00304AE1"/>
    <w:rsid w:val="00305D7B"/>
    <w:rsid w:val="00307C67"/>
    <w:rsid w:val="0031310E"/>
    <w:rsid w:val="00313811"/>
    <w:rsid w:val="00315092"/>
    <w:rsid w:val="003164CA"/>
    <w:rsid w:val="003172A9"/>
    <w:rsid w:val="00320548"/>
    <w:rsid w:val="00321391"/>
    <w:rsid w:val="003219AE"/>
    <w:rsid w:val="003242E7"/>
    <w:rsid w:val="0032637F"/>
    <w:rsid w:val="003265DD"/>
    <w:rsid w:val="00326F95"/>
    <w:rsid w:val="00327AD1"/>
    <w:rsid w:val="003300BC"/>
    <w:rsid w:val="0033046A"/>
    <w:rsid w:val="00331F88"/>
    <w:rsid w:val="00332C60"/>
    <w:rsid w:val="003338D9"/>
    <w:rsid w:val="003348DB"/>
    <w:rsid w:val="003357E8"/>
    <w:rsid w:val="0033634C"/>
    <w:rsid w:val="00336955"/>
    <w:rsid w:val="00340F71"/>
    <w:rsid w:val="003415E8"/>
    <w:rsid w:val="00341923"/>
    <w:rsid w:val="00341FEE"/>
    <w:rsid w:val="00344B57"/>
    <w:rsid w:val="00345E63"/>
    <w:rsid w:val="003474B8"/>
    <w:rsid w:val="00347B1D"/>
    <w:rsid w:val="00350250"/>
    <w:rsid w:val="0035061B"/>
    <w:rsid w:val="00351A3E"/>
    <w:rsid w:val="00351BFB"/>
    <w:rsid w:val="00353161"/>
    <w:rsid w:val="00353A80"/>
    <w:rsid w:val="00354014"/>
    <w:rsid w:val="00354BEB"/>
    <w:rsid w:val="00355C22"/>
    <w:rsid w:val="00355C23"/>
    <w:rsid w:val="00357034"/>
    <w:rsid w:val="003571FB"/>
    <w:rsid w:val="003618DA"/>
    <w:rsid w:val="0036272A"/>
    <w:rsid w:val="003636B5"/>
    <w:rsid w:val="0036376E"/>
    <w:rsid w:val="003640F6"/>
    <w:rsid w:val="00364AC7"/>
    <w:rsid w:val="00365362"/>
    <w:rsid w:val="003666B5"/>
    <w:rsid w:val="00366864"/>
    <w:rsid w:val="00367CB3"/>
    <w:rsid w:val="003715FF"/>
    <w:rsid w:val="003718D7"/>
    <w:rsid w:val="00371CCF"/>
    <w:rsid w:val="003726AE"/>
    <w:rsid w:val="003727CE"/>
    <w:rsid w:val="00372A63"/>
    <w:rsid w:val="00372FF5"/>
    <w:rsid w:val="003752E3"/>
    <w:rsid w:val="00375959"/>
    <w:rsid w:val="00381409"/>
    <w:rsid w:val="00381E2D"/>
    <w:rsid w:val="0038212B"/>
    <w:rsid w:val="00383ED1"/>
    <w:rsid w:val="00384477"/>
    <w:rsid w:val="00385410"/>
    <w:rsid w:val="00386304"/>
    <w:rsid w:val="0038640A"/>
    <w:rsid w:val="00386742"/>
    <w:rsid w:val="00386FBB"/>
    <w:rsid w:val="0039244E"/>
    <w:rsid w:val="00392484"/>
    <w:rsid w:val="00393903"/>
    <w:rsid w:val="00393DBD"/>
    <w:rsid w:val="00393EC0"/>
    <w:rsid w:val="00394DD0"/>
    <w:rsid w:val="003956A9"/>
    <w:rsid w:val="003961BB"/>
    <w:rsid w:val="00397A36"/>
    <w:rsid w:val="003A21AB"/>
    <w:rsid w:val="003A5C6A"/>
    <w:rsid w:val="003A6167"/>
    <w:rsid w:val="003A6550"/>
    <w:rsid w:val="003A6868"/>
    <w:rsid w:val="003A748C"/>
    <w:rsid w:val="003B2EBD"/>
    <w:rsid w:val="003B439B"/>
    <w:rsid w:val="003B439C"/>
    <w:rsid w:val="003B75A0"/>
    <w:rsid w:val="003B7ED0"/>
    <w:rsid w:val="003C16DF"/>
    <w:rsid w:val="003C1DA3"/>
    <w:rsid w:val="003C48E7"/>
    <w:rsid w:val="003C689B"/>
    <w:rsid w:val="003C7455"/>
    <w:rsid w:val="003D0E5B"/>
    <w:rsid w:val="003D2919"/>
    <w:rsid w:val="003D41CE"/>
    <w:rsid w:val="003D560A"/>
    <w:rsid w:val="003D6B5B"/>
    <w:rsid w:val="003D6D28"/>
    <w:rsid w:val="003D7143"/>
    <w:rsid w:val="003D7DB1"/>
    <w:rsid w:val="003E0744"/>
    <w:rsid w:val="003E0773"/>
    <w:rsid w:val="003E44EF"/>
    <w:rsid w:val="003E68A3"/>
    <w:rsid w:val="003E75B1"/>
    <w:rsid w:val="003E7785"/>
    <w:rsid w:val="003F1292"/>
    <w:rsid w:val="003F6315"/>
    <w:rsid w:val="003F70CC"/>
    <w:rsid w:val="003F7B64"/>
    <w:rsid w:val="00404A66"/>
    <w:rsid w:val="004054E6"/>
    <w:rsid w:val="004076C9"/>
    <w:rsid w:val="004119B1"/>
    <w:rsid w:val="00412106"/>
    <w:rsid w:val="004128D9"/>
    <w:rsid w:val="004129C1"/>
    <w:rsid w:val="00413485"/>
    <w:rsid w:val="0041407F"/>
    <w:rsid w:val="00414D62"/>
    <w:rsid w:val="00415AB6"/>
    <w:rsid w:val="00416153"/>
    <w:rsid w:val="00416B75"/>
    <w:rsid w:val="00416C08"/>
    <w:rsid w:val="00417649"/>
    <w:rsid w:val="004178C5"/>
    <w:rsid w:val="00421D8F"/>
    <w:rsid w:val="00423721"/>
    <w:rsid w:val="004248DF"/>
    <w:rsid w:val="004253EF"/>
    <w:rsid w:val="004260F7"/>
    <w:rsid w:val="0042795A"/>
    <w:rsid w:val="00427AE0"/>
    <w:rsid w:val="00427C3A"/>
    <w:rsid w:val="00431297"/>
    <w:rsid w:val="00436CB2"/>
    <w:rsid w:val="00436D45"/>
    <w:rsid w:val="00437876"/>
    <w:rsid w:val="00441117"/>
    <w:rsid w:val="004413E8"/>
    <w:rsid w:val="00441A00"/>
    <w:rsid w:val="0044253D"/>
    <w:rsid w:val="0044283A"/>
    <w:rsid w:val="00443047"/>
    <w:rsid w:val="0044444D"/>
    <w:rsid w:val="00447032"/>
    <w:rsid w:val="0045550B"/>
    <w:rsid w:val="00456B0B"/>
    <w:rsid w:val="004577B0"/>
    <w:rsid w:val="00457CD8"/>
    <w:rsid w:val="00460F39"/>
    <w:rsid w:val="00461A76"/>
    <w:rsid w:val="00461E10"/>
    <w:rsid w:val="004628EE"/>
    <w:rsid w:val="00462D90"/>
    <w:rsid w:val="0046353D"/>
    <w:rsid w:val="00464064"/>
    <w:rsid w:val="00464CC6"/>
    <w:rsid w:val="00466A46"/>
    <w:rsid w:val="00467158"/>
    <w:rsid w:val="00467291"/>
    <w:rsid w:val="0046772D"/>
    <w:rsid w:val="0047030F"/>
    <w:rsid w:val="00471631"/>
    <w:rsid w:val="00472750"/>
    <w:rsid w:val="00474769"/>
    <w:rsid w:val="004750D2"/>
    <w:rsid w:val="0047740C"/>
    <w:rsid w:val="004779AE"/>
    <w:rsid w:val="0048131F"/>
    <w:rsid w:val="004824B6"/>
    <w:rsid w:val="00483951"/>
    <w:rsid w:val="00484D8E"/>
    <w:rsid w:val="004869C8"/>
    <w:rsid w:val="00486D0C"/>
    <w:rsid w:val="00486F82"/>
    <w:rsid w:val="00487154"/>
    <w:rsid w:val="0049094E"/>
    <w:rsid w:val="00490ABA"/>
    <w:rsid w:val="004923C5"/>
    <w:rsid w:val="00494B1F"/>
    <w:rsid w:val="004953CE"/>
    <w:rsid w:val="00497975"/>
    <w:rsid w:val="00497ADC"/>
    <w:rsid w:val="00497C4E"/>
    <w:rsid w:val="004A03AA"/>
    <w:rsid w:val="004A317A"/>
    <w:rsid w:val="004A3919"/>
    <w:rsid w:val="004A5947"/>
    <w:rsid w:val="004A74D5"/>
    <w:rsid w:val="004B0ECE"/>
    <w:rsid w:val="004B13D7"/>
    <w:rsid w:val="004B19EE"/>
    <w:rsid w:val="004B20A0"/>
    <w:rsid w:val="004B270A"/>
    <w:rsid w:val="004B2E7A"/>
    <w:rsid w:val="004B3B1B"/>
    <w:rsid w:val="004B5965"/>
    <w:rsid w:val="004C06F6"/>
    <w:rsid w:val="004C06F7"/>
    <w:rsid w:val="004C07DE"/>
    <w:rsid w:val="004C0F86"/>
    <w:rsid w:val="004C419F"/>
    <w:rsid w:val="004C44B8"/>
    <w:rsid w:val="004C4C1F"/>
    <w:rsid w:val="004C65BD"/>
    <w:rsid w:val="004D0AB9"/>
    <w:rsid w:val="004D0CA1"/>
    <w:rsid w:val="004D4B2C"/>
    <w:rsid w:val="004D50C8"/>
    <w:rsid w:val="004D57FB"/>
    <w:rsid w:val="004D604C"/>
    <w:rsid w:val="004D69C7"/>
    <w:rsid w:val="004D6CCB"/>
    <w:rsid w:val="004E1534"/>
    <w:rsid w:val="004E23D6"/>
    <w:rsid w:val="004E36E1"/>
    <w:rsid w:val="004E654C"/>
    <w:rsid w:val="004F0C39"/>
    <w:rsid w:val="004F0CBA"/>
    <w:rsid w:val="004F484C"/>
    <w:rsid w:val="004F526D"/>
    <w:rsid w:val="004F54B0"/>
    <w:rsid w:val="00501A15"/>
    <w:rsid w:val="00502A6B"/>
    <w:rsid w:val="00504432"/>
    <w:rsid w:val="00504D02"/>
    <w:rsid w:val="00504DC8"/>
    <w:rsid w:val="00506D16"/>
    <w:rsid w:val="005073BF"/>
    <w:rsid w:val="00510646"/>
    <w:rsid w:val="00510946"/>
    <w:rsid w:val="00511063"/>
    <w:rsid w:val="00511F50"/>
    <w:rsid w:val="0051238B"/>
    <w:rsid w:val="005128E5"/>
    <w:rsid w:val="0051336B"/>
    <w:rsid w:val="00515935"/>
    <w:rsid w:val="0051656A"/>
    <w:rsid w:val="00520108"/>
    <w:rsid w:val="00522B38"/>
    <w:rsid w:val="00522FAB"/>
    <w:rsid w:val="00523347"/>
    <w:rsid w:val="00523D14"/>
    <w:rsid w:val="0052476C"/>
    <w:rsid w:val="005252B5"/>
    <w:rsid w:val="005252FA"/>
    <w:rsid w:val="0053184D"/>
    <w:rsid w:val="00534B5E"/>
    <w:rsid w:val="0053556A"/>
    <w:rsid w:val="0054041A"/>
    <w:rsid w:val="005417FE"/>
    <w:rsid w:val="00543E15"/>
    <w:rsid w:val="005458B4"/>
    <w:rsid w:val="00545A9C"/>
    <w:rsid w:val="005474A7"/>
    <w:rsid w:val="005500A1"/>
    <w:rsid w:val="00550E8A"/>
    <w:rsid w:val="00553AF2"/>
    <w:rsid w:val="005562D0"/>
    <w:rsid w:val="005566AB"/>
    <w:rsid w:val="005568E8"/>
    <w:rsid w:val="00557AC4"/>
    <w:rsid w:val="00557ADA"/>
    <w:rsid w:val="00557BC0"/>
    <w:rsid w:val="00562AAF"/>
    <w:rsid w:val="00563134"/>
    <w:rsid w:val="00563BB7"/>
    <w:rsid w:val="00565370"/>
    <w:rsid w:val="005671A0"/>
    <w:rsid w:val="00567F89"/>
    <w:rsid w:val="005701AF"/>
    <w:rsid w:val="005708C0"/>
    <w:rsid w:val="0057259A"/>
    <w:rsid w:val="00572C79"/>
    <w:rsid w:val="005740FA"/>
    <w:rsid w:val="00577285"/>
    <w:rsid w:val="005812F0"/>
    <w:rsid w:val="0058358E"/>
    <w:rsid w:val="00584068"/>
    <w:rsid w:val="0058431F"/>
    <w:rsid w:val="00585277"/>
    <w:rsid w:val="00585F51"/>
    <w:rsid w:val="005913F3"/>
    <w:rsid w:val="00592FB5"/>
    <w:rsid w:val="005932F3"/>
    <w:rsid w:val="005963BA"/>
    <w:rsid w:val="005968A5"/>
    <w:rsid w:val="005A003A"/>
    <w:rsid w:val="005A02BC"/>
    <w:rsid w:val="005A0508"/>
    <w:rsid w:val="005A489F"/>
    <w:rsid w:val="005A52A9"/>
    <w:rsid w:val="005A6F89"/>
    <w:rsid w:val="005A7417"/>
    <w:rsid w:val="005A7509"/>
    <w:rsid w:val="005A753E"/>
    <w:rsid w:val="005B1E70"/>
    <w:rsid w:val="005B2DF6"/>
    <w:rsid w:val="005B3C6C"/>
    <w:rsid w:val="005B7CAE"/>
    <w:rsid w:val="005C2148"/>
    <w:rsid w:val="005C21E1"/>
    <w:rsid w:val="005C3CBE"/>
    <w:rsid w:val="005C52DC"/>
    <w:rsid w:val="005C54B9"/>
    <w:rsid w:val="005C6C7D"/>
    <w:rsid w:val="005C7A4E"/>
    <w:rsid w:val="005D080C"/>
    <w:rsid w:val="005D0B1C"/>
    <w:rsid w:val="005D1C30"/>
    <w:rsid w:val="005D3254"/>
    <w:rsid w:val="005D3E8F"/>
    <w:rsid w:val="005D4FD9"/>
    <w:rsid w:val="005D6748"/>
    <w:rsid w:val="005D702C"/>
    <w:rsid w:val="005D7BE4"/>
    <w:rsid w:val="005D7F1C"/>
    <w:rsid w:val="005E0360"/>
    <w:rsid w:val="005E4281"/>
    <w:rsid w:val="005E49F8"/>
    <w:rsid w:val="005E5A05"/>
    <w:rsid w:val="005E5B00"/>
    <w:rsid w:val="005E5B61"/>
    <w:rsid w:val="005E663B"/>
    <w:rsid w:val="005E7CD9"/>
    <w:rsid w:val="005F0DBF"/>
    <w:rsid w:val="005F37D8"/>
    <w:rsid w:val="005F465E"/>
    <w:rsid w:val="005F4D48"/>
    <w:rsid w:val="005F4DFF"/>
    <w:rsid w:val="005F59DD"/>
    <w:rsid w:val="005F5F89"/>
    <w:rsid w:val="00600869"/>
    <w:rsid w:val="00600B0C"/>
    <w:rsid w:val="006013E5"/>
    <w:rsid w:val="0060166F"/>
    <w:rsid w:val="00602E7B"/>
    <w:rsid w:val="006037E8"/>
    <w:rsid w:val="00604A8B"/>
    <w:rsid w:val="00604E00"/>
    <w:rsid w:val="0060541C"/>
    <w:rsid w:val="00605E14"/>
    <w:rsid w:val="00612604"/>
    <w:rsid w:val="006146C7"/>
    <w:rsid w:val="006169FD"/>
    <w:rsid w:val="00617032"/>
    <w:rsid w:val="00617BF6"/>
    <w:rsid w:val="00620331"/>
    <w:rsid w:val="006204CD"/>
    <w:rsid w:val="00623A68"/>
    <w:rsid w:val="00624B27"/>
    <w:rsid w:val="00626857"/>
    <w:rsid w:val="00627282"/>
    <w:rsid w:val="00627327"/>
    <w:rsid w:val="00630AD2"/>
    <w:rsid w:val="00631705"/>
    <w:rsid w:val="00633F31"/>
    <w:rsid w:val="0063405B"/>
    <w:rsid w:val="00634BE6"/>
    <w:rsid w:val="006357D5"/>
    <w:rsid w:val="00636F4E"/>
    <w:rsid w:val="00641BDD"/>
    <w:rsid w:val="0064242D"/>
    <w:rsid w:val="0064492C"/>
    <w:rsid w:val="00645CA8"/>
    <w:rsid w:val="00646590"/>
    <w:rsid w:val="006470E0"/>
    <w:rsid w:val="00647377"/>
    <w:rsid w:val="006509F2"/>
    <w:rsid w:val="00651B12"/>
    <w:rsid w:val="00651C2D"/>
    <w:rsid w:val="00651F97"/>
    <w:rsid w:val="006523DF"/>
    <w:rsid w:val="006544BA"/>
    <w:rsid w:val="00654710"/>
    <w:rsid w:val="00654CFD"/>
    <w:rsid w:val="006568BA"/>
    <w:rsid w:val="00656E5A"/>
    <w:rsid w:val="006570BD"/>
    <w:rsid w:val="00660A3D"/>
    <w:rsid w:val="00662E1F"/>
    <w:rsid w:val="0066448C"/>
    <w:rsid w:val="0066466C"/>
    <w:rsid w:val="00665C4A"/>
    <w:rsid w:val="0067027B"/>
    <w:rsid w:val="00671AA6"/>
    <w:rsid w:val="00672661"/>
    <w:rsid w:val="00673D37"/>
    <w:rsid w:val="00674106"/>
    <w:rsid w:val="0067424C"/>
    <w:rsid w:val="006755F2"/>
    <w:rsid w:val="0067600A"/>
    <w:rsid w:val="00676BBE"/>
    <w:rsid w:val="00681E7F"/>
    <w:rsid w:val="00683755"/>
    <w:rsid w:val="0068685F"/>
    <w:rsid w:val="006902AC"/>
    <w:rsid w:val="00690C22"/>
    <w:rsid w:val="0069215A"/>
    <w:rsid w:val="0069231A"/>
    <w:rsid w:val="006945EE"/>
    <w:rsid w:val="00695D75"/>
    <w:rsid w:val="0069662C"/>
    <w:rsid w:val="00697165"/>
    <w:rsid w:val="006A1796"/>
    <w:rsid w:val="006A217F"/>
    <w:rsid w:val="006A488A"/>
    <w:rsid w:val="006A4BF0"/>
    <w:rsid w:val="006A54E5"/>
    <w:rsid w:val="006A6687"/>
    <w:rsid w:val="006A72D6"/>
    <w:rsid w:val="006B1DBF"/>
    <w:rsid w:val="006B4294"/>
    <w:rsid w:val="006B64E3"/>
    <w:rsid w:val="006B68DF"/>
    <w:rsid w:val="006B7672"/>
    <w:rsid w:val="006C039B"/>
    <w:rsid w:val="006C0A4F"/>
    <w:rsid w:val="006C0F34"/>
    <w:rsid w:val="006C1878"/>
    <w:rsid w:val="006C2E7C"/>
    <w:rsid w:val="006C4499"/>
    <w:rsid w:val="006C482B"/>
    <w:rsid w:val="006C729E"/>
    <w:rsid w:val="006C7A5E"/>
    <w:rsid w:val="006C7EF1"/>
    <w:rsid w:val="006D05D9"/>
    <w:rsid w:val="006D0DB3"/>
    <w:rsid w:val="006D273B"/>
    <w:rsid w:val="006D3FD2"/>
    <w:rsid w:val="006D5FBC"/>
    <w:rsid w:val="006E1581"/>
    <w:rsid w:val="006E411C"/>
    <w:rsid w:val="006E4B37"/>
    <w:rsid w:val="006E4CCC"/>
    <w:rsid w:val="006E5D4D"/>
    <w:rsid w:val="006E6D52"/>
    <w:rsid w:val="006F0088"/>
    <w:rsid w:val="006F0728"/>
    <w:rsid w:val="006F0AE1"/>
    <w:rsid w:val="006F2475"/>
    <w:rsid w:val="006F36CB"/>
    <w:rsid w:val="006F38A9"/>
    <w:rsid w:val="006F427A"/>
    <w:rsid w:val="006F4EB2"/>
    <w:rsid w:val="006F549C"/>
    <w:rsid w:val="006F56E7"/>
    <w:rsid w:val="006F5EA5"/>
    <w:rsid w:val="006F6CBC"/>
    <w:rsid w:val="006F7520"/>
    <w:rsid w:val="007030A6"/>
    <w:rsid w:val="00704F99"/>
    <w:rsid w:val="00705FA5"/>
    <w:rsid w:val="00706005"/>
    <w:rsid w:val="0070679A"/>
    <w:rsid w:val="00707CEE"/>
    <w:rsid w:val="00713C37"/>
    <w:rsid w:val="00714103"/>
    <w:rsid w:val="00717033"/>
    <w:rsid w:val="007175CF"/>
    <w:rsid w:val="00717B8E"/>
    <w:rsid w:val="00720F8A"/>
    <w:rsid w:val="00723B77"/>
    <w:rsid w:val="00723C36"/>
    <w:rsid w:val="00724ABC"/>
    <w:rsid w:val="00724BCB"/>
    <w:rsid w:val="00725036"/>
    <w:rsid w:val="00725621"/>
    <w:rsid w:val="00727452"/>
    <w:rsid w:val="00727AA9"/>
    <w:rsid w:val="007308A7"/>
    <w:rsid w:val="00730A99"/>
    <w:rsid w:val="0073208B"/>
    <w:rsid w:val="007339EA"/>
    <w:rsid w:val="007349B5"/>
    <w:rsid w:val="00736473"/>
    <w:rsid w:val="0073687D"/>
    <w:rsid w:val="00737AC3"/>
    <w:rsid w:val="0074159D"/>
    <w:rsid w:val="007421AF"/>
    <w:rsid w:val="00744F37"/>
    <w:rsid w:val="00746F13"/>
    <w:rsid w:val="00747DE9"/>
    <w:rsid w:val="0075024C"/>
    <w:rsid w:val="007511AB"/>
    <w:rsid w:val="007516EC"/>
    <w:rsid w:val="00757703"/>
    <w:rsid w:val="0076207D"/>
    <w:rsid w:val="007625B0"/>
    <w:rsid w:val="0076291A"/>
    <w:rsid w:val="007629C3"/>
    <w:rsid w:val="00762F8A"/>
    <w:rsid w:val="00764ADB"/>
    <w:rsid w:val="007654CC"/>
    <w:rsid w:val="007678AE"/>
    <w:rsid w:val="007700A1"/>
    <w:rsid w:val="00770235"/>
    <w:rsid w:val="007703EB"/>
    <w:rsid w:val="007704F7"/>
    <w:rsid w:val="00770F77"/>
    <w:rsid w:val="00771CEE"/>
    <w:rsid w:val="007721CD"/>
    <w:rsid w:val="007724AF"/>
    <w:rsid w:val="00772A30"/>
    <w:rsid w:val="00772B25"/>
    <w:rsid w:val="00772F4E"/>
    <w:rsid w:val="00772F7E"/>
    <w:rsid w:val="00773ED3"/>
    <w:rsid w:val="00775A03"/>
    <w:rsid w:val="007762DE"/>
    <w:rsid w:val="00783558"/>
    <w:rsid w:val="00792575"/>
    <w:rsid w:val="007957EF"/>
    <w:rsid w:val="0079760A"/>
    <w:rsid w:val="007977FC"/>
    <w:rsid w:val="007A1705"/>
    <w:rsid w:val="007A1F28"/>
    <w:rsid w:val="007A397D"/>
    <w:rsid w:val="007A59C7"/>
    <w:rsid w:val="007A693F"/>
    <w:rsid w:val="007A6FE7"/>
    <w:rsid w:val="007A75C7"/>
    <w:rsid w:val="007A7E2E"/>
    <w:rsid w:val="007B1403"/>
    <w:rsid w:val="007B5970"/>
    <w:rsid w:val="007B7D86"/>
    <w:rsid w:val="007C13B4"/>
    <w:rsid w:val="007C1673"/>
    <w:rsid w:val="007C1E10"/>
    <w:rsid w:val="007C22F5"/>
    <w:rsid w:val="007C2571"/>
    <w:rsid w:val="007C25AC"/>
    <w:rsid w:val="007C27F8"/>
    <w:rsid w:val="007C2CCC"/>
    <w:rsid w:val="007C31EF"/>
    <w:rsid w:val="007C36C7"/>
    <w:rsid w:val="007C42A0"/>
    <w:rsid w:val="007C4415"/>
    <w:rsid w:val="007C6BE5"/>
    <w:rsid w:val="007D08AB"/>
    <w:rsid w:val="007D1889"/>
    <w:rsid w:val="007D1D90"/>
    <w:rsid w:val="007D44C2"/>
    <w:rsid w:val="007D503B"/>
    <w:rsid w:val="007D6543"/>
    <w:rsid w:val="007E068D"/>
    <w:rsid w:val="007E088D"/>
    <w:rsid w:val="007E122A"/>
    <w:rsid w:val="007E1309"/>
    <w:rsid w:val="007E19BF"/>
    <w:rsid w:val="007E45BD"/>
    <w:rsid w:val="007E5E77"/>
    <w:rsid w:val="007E630E"/>
    <w:rsid w:val="007E7989"/>
    <w:rsid w:val="007F125B"/>
    <w:rsid w:val="007F1EA0"/>
    <w:rsid w:val="007F71E2"/>
    <w:rsid w:val="008040CB"/>
    <w:rsid w:val="00806230"/>
    <w:rsid w:val="00806F2F"/>
    <w:rsid w:val="00814D37"/>
    <w:rsid w:val="008172A7"/>
    <w:rsid w:val="00817A0F"/>
    <w:rsid w:val="00821ACD"/>
    <w:rsid w:val="00821DDF"/>
    <w:rsid w:val="008244A4"/>
    <w:rsid w:val="0082527E"/>
    <w:rsid w:val="00825DD6"/>
    <w:rsid w:val="008312ED"/>
    <w:rsid w:val="00831337"/>
    <w:rsid w:val="008323F0"/>
    <w:rsid w:val="008327E7"/>
    <w:rsid w:val="00834BB9"/>
    <w:rsid w:val="00834BC0"/>
    <w:rsid w:val="00835390"/>
    <w:rsid w:val="00835C60"/>
    <w:rsid w:val="0083686C"/>
    <w:rsid w:val="00836C3B"/>
    <w:rsid w:val="00836D2E"/>
    <w:rsid w:val="008375BB"/>
    <w:rsid w:val="00841046"/>
    <w:rsid w:val="00841F29"/>
    <w:rsid w:val="00842839"/>
    <w:rsid w:val="00843600"/>
    <w:rsid w:val="0084449B"/>
    <w:rsid w:val="008452E6"/>
    <w:rsid w:val="0084561C"/>
    <w:rsid w:val="0084567E"/>
    <w:rsid w:val="0084755C"/>
    <w:rsid w:val="00847716"/>
    <w:rsid w:val="008506F8"/>
    <w:rsid w:val="0085117C"/>
    <w:rsid w:val="00852A55"/>
    <w:rsid w:val="00852FA9"/>
    <w:rsid w:val="00854713"/>
    <w:rsid w:val="00854723"/>
    <w:rsid w:val="00855840"/>
    <w:rsid w:val="00855B6F"/>
    <w:rsid w:val="00855EE7"/>
    <w:rsid w:val="00857B08"/>
    <w:rsid w:val="00860452"/>
    <w:rsid w:val="0086142B"/>
    <w:rsid w:val="00861C22"/>
    <w:rsid w:val="00861EB0"/>
    <w:rsid w:val="00862886"/>
    <w:rsid w:val="00862D04"/>
    <w:rsid w:val="0086311E"/>
    <w:rsid w:val="008634C4"/>
    <w:rsid w:val="00864A18"/>
    <w:rsid w:val="0086573C"/>
    <w:rsid w:val="00870147"/>
    <w:rsid w:val="00870C29"/>
    <w:rsid w:val="00872851"/>
    <w:rsid w:val="008728DC"/>
    <w:rsid w:val="0087663F"/>
    <w:rsid w:val="00876D3A"/>
    <w:rsid w:val="00877C03"/>
    <w:rsid w:val="008808EA"/>
    <w:rsid w:val="00880AC5"/>
    <w:rsid w:val="00882BC7"/>
    <w:rsid w:val="00883CC7"/>
    <w:rsid w:val="00884059"/>
    <w:rsid w:val="00884A0F"/>
    <w:rsid w:val="00886708"/>
    <w:rsid w:val="00886FF5"/>
    <w:rsid w:val="00887A19"/>
    <w:rsid w:val="00891203"/>
    <w:rsid w:val="008915C3"/>
    <w:rsid w:val="00891893"/>
    <w:rsid w:val="00892E3B"/>
    <w:rsid w:val="00893063"/>
    <w:rsid w:val="00893CDA"/>
    <w:rsid w:val="0089464D"/>
    <w:rsid w:val="00896C4D"/>
    <w:rsid w:val="00896CE2"/>
    <w:rsid w:val="00897974"/>
    <w:rsid w:val="00897E93"/>
    <w:rsid w:val="008A0498"/>
    <w:rsid w:val="008A13D6"/>
    <w:rsid w:val="008A2E06"/>
    <w:rsid w:val="008A3359"/>
    <w:rsid w:val="008A3C88"/>
    <w:rsid w:val="008A5D37"/>
    <w:rsid w:val="008A5D41"/>
    <w:rsid w:val="008B1BEA"/>
    <w:rsid w:val="008B2CD3"/>
    <w:rsid w:val="008B3490"/>
    <w:rsid w:val="008B36DC"/>
    <w:rsid w:val="008B36EE"/>
    <w:rsid w:val="008B459E"/>
    <w:rsid w:val="008B65F6"/>
    <w:rsid w:val="008B73A6"/>
    <w:rsid w:val="008B7B3B"/>
    <w:rsid w:val="008C0B68"/>
    <w:rsid w:val="008C0CA2"/>
    <w:rsid w:val="008C37CA"/>
    <w:rsid w:val="008C5C66"/>
    <w:rsid w:val="008C75DB"/>
    <w:rsid w:val="008C7E8A"/>
    <w:rsid w:val="008D4ED3"/>
    <w:rsid w:val="008D6171"/>
    <w:rsid w:val="008D6B68"/>
    <w:rsid w:val="008E4DC9"/>
    <w:rsid w:val="008E5CB6"/>
    <w:rsid w:val="008E6906"/>
    <w:rsid w:val="008E6E37"/>
    <w:rsid w:val="008F065C"/>
    <w:rsid w:val="008F1BB3"/>
    <w:rsid w:val="008F1FE5"/>
    <w:rsid w:val="008F3B1B"/>
    <w:rsid w:val="008F3CD8"/>
    <w:rsid w:val="008F4469"/>
    <w:rsid w:val="008F5466"/>
    <w:rsid w:val="008F79A9"/>
    <w:rsid w:val="00900C05"/>
    <w:rsid w:val="0090142D"/>
    <w:rsid w:val="0090149B"/>
    <w:rsid w:val="009050B7"/>
    <w:rsid w:val="0090518A"/>
    <w:rsid w:val="009061FE"/>
    <w:rsid w:val="00906DA6"/>
    <w:rsid w:val="00907EB8"/>
    <w:rsid w:val="0091030C"/>
    <w:rsid w:val="0091351B"/>
    <w:rsid w:val="00914A9B"/>
    <w:rsid w:val="009154D7"/>
    <w:rsid w:val="0091666E"/>
    <w:rsid w:val="009203AD"/>
    <w:rsid w:val="009216F8"/>
    <w:rsid w:val="009226C9"/>
    <w:rsid w:val="00922B92"/>
    <w:rsid w:val="009238FD"/>
    <w:rsid w:val="00924E5E"/>
    <w:rsid w:val="00930209"/>
    <w:rsid w:val="00930570"/>
    <w:rsid w:val="00931593"/>
    <w:rsid w:val="0093181E"/>
    <w:rsid w:val="0093188E"/>
    <w:rsid w:val="009319F7"/>
    <w:rsid w:val="00932CA3"/>
    <w:rsid w:val="00933496"/>
    <w:rsid w:val="00934CD1"/>
    <w:rsid w:val="00934D91"/>
    <w:rsid w:val="00936667"/>
    <w:rsid w:val="00937B78"/>
    <w:rsid w:val="00941C32"/>
    <w:rsid w:val="009426FF"/>
    <w:rsid w:val="00945170"/>
    <w:rsid w:val="009465EF"/>
    <w:rsid w:val="009477F5"/>
    <w:rsid w:val="009510C8"/>
    <w:rsid w:val="009514E1"/>
    <w:rsid w:val="00953230"/>
    <w:rsid w:val="00953A3F"/>
    <w:rsid w:val="00954E3B"/>
    <w:rsid w:val="00956F9C"/>
    <w:rsid w:val="00957AB8"/>
    <w:rsid w:val="00957EB6"/>
    <w:rsid w:val="0096016E"/>
    <w:rsid w:val="009606F7"/>
    <w:rsid w:val="00962C5D"/>
    <w:rsid w:val="00962D0B"/>
    <w:rsid w:val="00962E4B"/>
    <w:rsid w:val="00963295"/>
    <w:rsid w:val="00963D9C"/>
    <w:rsid w:val="009653CA"/>
    <w:rsid w:val="009660B5"/>
    <w:rsid w:val="009667DA"/>
    <w:rsid w:val="00967001"/>
    <w:rsid w:val="00967266"/>
    <w:rsid w:val="00970EA7"/>
    <w:rsid w:val="00971357"/>
    <w:rsid w:val="009721AB"/>
    <w:rsid w:val="009727AF"/>
    <w:rsid w:val="009728E9"/>
    <w:rsid w:val="00972D1C"/>
    <w:rsid w:val="009736FB"/>
    <w:rsid w:val="00973CFB"/>
    <w:rsid w:val="0097571B"/>
    <w:rsid w:val="009766D5"/>
    <w:rsid w:val="00976A72"/>
    <w:rsid w:val="00977588"/>
    <w:rsid w:val="0097785D"/>
    <w:rsid w:val="009825FD"/>
    <w:rsid w:val="00983668"/>
    <w:rsid w:val="00983DB1"/>
    <w:rsid w:val="00985C86"/>
    <w:rsid w:val="0098647E"/>
    <w:rsid w:val="00987FE1"/>
    <w:rsid w:val="00990A6E"/>
    <w:rsid w:val="00991BBF"/>
    <w:rsid w:val="00992E98"/>
    <w:rsid w:val="00994897"/>
    <w:rsid w:val="009A014E"/>
    <w:rsid w:val="009A0B04"/>
    <w:rsid w:val="009A18EF"/>
    <w:rsid w:val="009A2D1C"/>
    <w:rsid w:val="009A2FEA"/>
    <w:rsid w:val="009A410B"/>
    <w:rsid w:val="009A410F"/>
    <w:rsid w:val="009A580E"/>
    <w:rsid w:val="009A6BD1"/>
    <w:rsid w:val="009B18C4"/>
    <w:rsid w:val="009B34F1"/>
    <w:rsid w:val="009B4343"/>
    <w:rsid w:val="009B43F5"/>
    <w:rsid w:val="009B57D7"/>
    <w:rsid w:val="009B5A80"/>
    <w:rsid w:val="009C082A"/>
    <w:rsid w:val="009C1073"/>
    <w:rsid w:val="009C64A9"/>
    <w:rsid w:val="009C73D4"/>
    <w:rsid w:val="009C7546"/>
    <w:rsid w:val="009C75EC"/>
    <w:rsid w:val="009D16EB"/>
    <w:rsid w:val="009D234F"/>
    <w:rsid w:val="009D2962"/>
    <w:rsid w:val="009D2B8F"/>
    <w:rsid w:val="009D6C86"/>
    <w:rsid w:val="009D6F1B"/>
    <w:rsid w:val="009E1FCB"/>
    <w:rsid w:val="009E2940"/>
    <w:rsid w:val="009E3AC4"/>
    <w:rsid w:val="009E4B0C"/>
    <w:rsid w:val="009F1903"/>
    <w:rsid w:val="009F2C44"/>
    <w:rsid w:val="009F33B5"/>
    <w:rsid w:val="009F5395"/>
    <w:rsid w:val="009F5EE9"/>
    <w:rsid w:val="009F663F"/>
    <w:rsid w:val="009F6D4A"/>
    <w:rsid w:val="00A00CC8"/>
    <w:rsid w:val="00A01EAB"/>
    <w:rsid w:val="00A02443"/>
    <w:rsid w:val="00A02C34"/>
    <w:rsid w:val="00A0581A"/>
    <w:rsid w:val="00A06101"/>
    <w:rsid w:val="00A0647E"/>
    <w:rsid w:val="00A064DD"/>
    <w:rsid w:val="00A0679D"/>
    <w:rsid w:val="00A11324"/>
    <w:rsid w:val="00A11A90"/>
    <w:rsid w:val="00A13F3C"/>
    <w:rsid w:val="00A147A3"/>
    <w:rsid w:val="00A15366"/>
    <w:rsid w:val="00A20979"/>
    <w:rsid w:val="00A20D06"/>
    <w:rsid w:val="00A21157"/>
    <w:rsid w:val="00A21389"/>
    <w:rsid w:val="00A22367"/>
    <w:rsid w:val="00A23A29"/>
    <w:rsid w:val="00A24888"/>
    <w:rsid w:val="00A24E2B"/>
    <w:rsid w:val="00A26E4F"/>
    <w:rsid w:val="00A27CFB"/>
    <w:rsid w:val="00A31001"/>
    <w:rsid w:val="00A31355"/>
    <w:rsid w:val="00A319C9"/>
    <w:rsid w:val="00A31A3A"/>
    <w:rsid w:val="00A33391"/>
    <w:rsid w:val="00A3339C"/>
    <w:rsid w:val="00A33B1A"/>
    <w:rsid w:val="00A33CA9"/>
    <w:rsid w:val="00A3400F"/>
    <w:rsid w:val="00A35265"/>
    <w:rsid w:val="00A35995"/>
    <w:rsid w:val="00A37545"/>
    <w:rsid w:val="00A413FA"/>
    <w:rsid w:val="00A41417"/>
    <w:rsid w:val="00A414A9"/>
    <w:rsid w:val="00A417C8"/>
    <w:rsid w:val="00A41DCE"/>
    <w:rsid w:val="00A43070"/>
    <w:rsid w:val="00A43A6F"/>
    <w:rsid w:val="00A43AAC"/>
    <w:rsid w:val="00A44A1B"/>
    <w:rsid w:val="00A45250"/>
    <w:rsid w:val="00A47483"/>
    <w:rsid w:val="00A4776E"/>
    <w:rsid w:val="00A51C32"/>
    <w:rsid w:val="00A51D20"/>
    <w:rsid w:val="00A53E05"/>
    <w:rsid w:val="00A53FCB"/>
    <w:rsid w:val="00A541E8"/>
    <w:rsid w:val="00A55E5D"/>
    <w:rsid w:val="00A57722"/>
    <w:rsid w:val="00A64AEE"/>
    <w:rsid w:val="00A65D81"/>
    <w:rsid w:val="00A66F53"/>
    <w:rsid w:val="00A674A2"/>
    <w:rsid w:val="00A7003B"/>
    <w:rsid w:val="00A7027E"/>
    <w:rsid w:val="00A70799"/>
    <w:rsid w:val="00A7168E"/>
    <w:rsid w:val="00A716CC"/>
    <w:rsid w:val="00A716D1"/>
    <w:rsid w:val="00A7212B"/>
    <w:rsid w:val="00A7281D"/>
    <w:rsid w:val="00A7462F"/>
    <w:rsid w:val="00A74A20"/>
    <w:rsid w:val="00A76E5E"/>
    <w:rsid w:val="00A779B3"/>
    <w:rsid w:val="00A8230F"/>
    <w:rsid w:val="00A84586"/>
    <w:rsid w:val="00A8563E"/>
    <w:rsid w:val="00A8596A"/>
    <w:rsid w:val="00A90596"/>
    <w:rsid w:val="00A91114"/>
    <w:rsid w:val="00A936EF"/>
    <w:rsid w:val="00A9457A"/>
    <w:rsid w:val="00A95916"/>
    <w:rsid w:val="00A95D2E"/>
    <w:rsid w:val="00AA1B47"/>
    <w:rsid w:val="00AA2305"/>
    <w:rsid w:val="00AA2689"/>
    <w:rsid w:val="00AA42C5"/>
    <w:rsid w:val="00AA4A57"/>
    <w:rsid w:val="00AA53F7"/>
    <w:rsid w:val="00AA5937"/>
    <w:rsid w:val="00AA5F9A"/>
    <w:rsid w:val="00AA648D"/>
    <w:rsid w:val="00AA7425"/>
    <w:rsid w:val="00AA77E0"/>
    <w:rsid w:val="00AB2679"/>
    <w:rsid w:val="00AB33C4"/>
    <w:rsid w:val="00AB3CDF"/>
    <w:rsid w:val="00AB5DF7"/>
    <w:rsid w:val="00AC009F"/>
    <w:rsid w:val="00AC0B41"/>
    <w:rsid w:val="00AC0DD3"/>
    <w:rsid w:val="00AC1354"/>
    <w:rsid w:val="00AC2692"/>
    <w:rsid w:val="00AC30FF"/>
    <w:rsid w:val="00AC4A9F"/>
    <w:rsid w:val="00AC6C89"/>
    <w:rsid w:val="00AC6E75"/>
    <w:rsid w:val="00AC7530"/>
    <w:rsid w:val="00AD27AE"/>
    <w:rsid w:val="00AD4079"/>
    <w:rsid w:val="00AD44ED"/>
    <w:rsid w:val="00AD5676"/>
    <w:rsid w:val="00AD62B9"/>
    <w:rsid w:val="00AE01D1"/>
    <w:rsid w:val="00AE0C03"/>
    <w:rsid w:val="00AE0E76"/>
    <w:rsid w:val="00AE3998"/>
    <w:rsid w:val="00AE3ECE"/>
    <w:rsid w:val="00AE48F3"/>
    <w:rsid w:val="00AE5536"/>
    <w:rsid w:val="00AE7009"/>
    <w:rsid w:val="00AF01E3"/>
    <w:rsid w:val="00AF3913"/>
    <w:rsid w:val="00AF3E06"/>
    <w:rsid w:val="00B01BAC"/>
    <w:rsid w:val="00B0557C"/>
    <w:rsid w:val="00B06871"/>
    <w:rsid w:val="00B10607"/>
    <w:rsid w:val="00B10E1A"/>
    <w:rsid w:val="00B11413"/>
    <w:rsid w:val="00B11A4F"/>
    <w:rsid w:val="00B13CB6"/>
    <w:rsid w:val="00B168F1"/>
    <w:rsid w:val="00B17956"/>
    <w:rsid w:val="00B17FD8"/>
    <w:rsid w:val="00B21CA7"/>
    <w:rsid w:val="00B22C00"/>
    <w:rsid w:val="00B25506"/>
    <w:rsid w:val="00B263F7"/>
    <w:rsid w:val="00B26F77"/>
    <w:rsid w:val="00B3128A"/>
    <w:rsid w:val="00B3131E"/>
    <w:rsid w:val="00B32341"/>
    <w:rsid w:val="00B3405E"/>
    <w:rsid w:val="00B35149"/>
    <w:rsid w:val="00B370A8"/>
    <w:rsid w:val="00B37210"/>
    <w:rsid w:val="00B408C7"/>
    <w:rsid w:val="00B416AC"/>
    <w:rsid w:val="00B43841"/>
    <w:rsid w:val="00B45F4D"/>
    <w:rsid w:val="00B46946"/>
    <w:rsid w:val="00B4793E"/>
    <w:rsid w:val="00B479DC"/>
    <w:rsid w:val="00B50DF3"/>
    <w:rsid w:val="00B51E01"/>
    <w:rsid w:val="00B51E9C"/>
    <w:rsid w:val="00B52113"/>
    <w:rsid w:val="00B53DA6"/>
    <w:rsid w:val="00B547A7"/>
    <w:rsid w:val="00B55EFE"/>
    <w:rsid w:val="00B55FB6"/>
    <w:rsid w:val="00B62F18"/>
    <w:rsid w:val="00B6381A"/>
    <w:rsid w:val="00B638D6"/>
    <w:rsid w:val="00B63BF7"/>
    <w:rsid w:val="00B640A0"/>
    <w:rsid w:val="00B6427C"/>
    <w:rsid w:val="00B669DC"/>
    <w:rsid w:val="00B67BC6"/>
    <w:rsid w:val="00B7103D"/>
    <w:rsid w:val="00B716F0"/>
    <w:rsid w:val="00B728C3"/>
    <w:rsid w:val="00B75F0E"/>
    <w:rsid w:val="00B75F39"/>
    <w:rsid w:val="00B761C6"/>
    <w:rsid w:val="00B76B4F"/>
    <w:rsid w:val="00B771FD"/>
    <w:rsid w:val="00B77B44"/>
    <w:rsid w:val="00B77C41"/>
    <w:rsid w:val="00B82020"/>
    <w:rsid w:val="00B834FB"/>
    <w:rsid w:val="00B8431F"/>
    <w:rsid w:val="00B84B06"/>
    <w:rsid w:val="00B86D94"/>
    <w:rsid w:val="00B92CAB"/>
    <w:rsid w:val="00B93111"/>
    <w:rsid w:val="00B935AD"/>
    <w:rsid w:val="00B93E9C"/>
    <w:rsid w:val="00B9778E"/>
    <w:rsid w:val="00BA11D7"/>
    <w:rsid w:val="00BA1341"/>
    <w:rsid w:val="00BA1663"/>
    <w:rsid w:val="00BA2B55"/>
    <w:rsid w:val="00BA3494"/>
    <w:rsid w:val="00BA42A7"/>
    <w:rsid w:val="00BA605D"/>
    <w:rsid w:val="00BA6F8C"/>
    <w:rsid w:val="00BA7300"/>
    <w:rsid w:val="00BB05BA"/>
    <w:rsid w:val="00BB20E4"/>
    <w:rsid w:val="00BB339A"/>
    <w:rsid w:val="00BB3EC7"/>
    <w:rsid w:val="00BB4156"/>
    <w:rsid w:val="00BB5014"/>
    <w:rsid w:val="00BC0986"/>
    <w:rsid w:val="00BC0E61"/>
    <w:rsid w:val="00BC0F20"/>
    <w:rsid w:val="00BC1915"/>
    <w:rsid w:val="00BC2153"/>
    <w:rsid w:val="00BC3769"/>
    <w:rsid w:val="00BC524A"/>
    <w:rsid w:val="00BC6293"/>
    <w:rsid w:val="00BC6CA2"/>
    <w:rsid w:val="00BC7822"/>
    <w:rsid w:val="00BD1C10"/>
    <w:rsid w:val="00BD3303"/>
    <w:rsid w:val="00BD7B03"/>
    <w:rsid w:val="00BE198E"/>
    <w:rsid w:val="00BE2826"/>
    <w:rsid w:val="00BE428B"/>
    <w:rsid w:val="00BE4E0E"/>
    <w:rsid w:val="00BE5199"/>
    <w:rsid w:val="00BE5266"/>
    <w:rsid w:val="00BE6B34"/>
    <w:rsid w:val="00BF0A05"/>
    <w:rsid w:val="00BF19C7"/>
    <w:rsid w:val="00BF2033"/>
    <w:rsid w:val="00BF2317"/>
    <w:rsid w:val="00BF24A8"/>
    <w:rsid w:val="00BF394C"/>
    <w:rsid w:val="00BF48A2"/>
    <w:rsid w:val="00BF53C0"/>
    <w:rsid w:val="00BF5D5E"/>
    <w:rsid w:val="00BF61D0"/>
    <w:rsid w:val="00BF6798"/>
    <w:rsid w:val="00BF7EEE"/>
    <w:rsid w:val="00C01E91"/>
    <w:rsid w:val="00C02CD7"/>
    <w:rsid w:val="00C03D5F"/>
    <w:rsid w:val="00C05818"/>
    <w:rsid w:val="00C10821"/>
    <w:rsid w:val="00C10EF6"/>
    <w:rsid w:val="00C1231C"/>
    <w:rsid w:val="00C13CDA"/>
    <w:rsid w:val="00C14A3C"/>
    <w:rsid w:val="00C1563A"/>
    <w:rsid w:val="00C17FF5"/>
    <w:rsid w:val="00C20DBF"/>
    <w:rsid w:val="00C210FF"/>
    <w:rsid w:val="00C2112F"/>
    <w:rsid w:val="00C23E15"/>
    <w:rsid w:val="00C265F8"/>
    <w:rsid w:val="00C3195C"/>
    <w:rsid w:val="00C31E6D"/>
    <w:rsid w:val="00C3246E"/>
    <w:rsid w:val="00C3271E"/>
    <w:rsid w:val="00C328D2"/>
    <w:rsid w:val="00C33C4D"/>
    <w:rsid w:val="00C3408C"/>
    <w:rsid w:val="00C35ABF"/>
    <w:rsid w:val="00C368DA"/>
    <w:rsid w:val="00C400FA"/>
    <w:rsid w:val="00C40D84"/>
    <w:rsid w:val="00C40F8C"/>
    <w:rsid w:val="00C41B83"/>
    <w:rsid w:val="00C43388"/>
    <w:rsid w:val="00C4716A"/>
    <w:rsid w:val="00C47948"/>
    <w:rsid w:val="00C51392"/>
    <w:rsid w:val="00C55C75"/>
    <w:rsid w:val="00C5670D"/>
    <w:rsid w:val="00C56C5B"/>
    <w:rsid w:val="00C60108"/>
    <w:rsid w:val="00C602E0"/>
    <w:rsid w:val="00C61838"/>
    <w:rsid w:val="00C62B55"/>
    <w:rsid w:val="00C631D6"/>
    <w:rsid w:val="00C653F6"/>
    <w:rsid w:val="00C6554B"/>
    <w:rsid w:val="00C70EA8"/>
    <w:rsid w:val="00C71801"/>
    <w:rsid w:val="00C72C59"/>
    <w:rsid w:val="00C72DA6"/>
    <w:rsid w:val="00C73332"/>
    <w:rsid w:val="00C75B10"/>
    <w:rsid w:val="00C76C1A"/>
    <w:rsid w:val="00C8290A"/>
    <w:rsid w:val="00C8305D"/>
    <w:rsid w:val="00C8391E"/>
    <w:rsid w:val="00C8441A"/>
    <w:rsid w:val="00C8484A"/>
    <w:rsid w:val="00C869DB"/>
    <w:rsid w:val="00C90946"/>
    <w:rsid w:val="00C90B66"/>
    <w:rsid w:val="00C9327B"/>
    <w:rsid w:val="00C93866"/>
    <w:rsid w:val="00C93E17"/>
    <w:rsid w:val="00C94C29"/>
    <w:rsid w:val="00C95D04"/>
    <w:rsid w:val="00C97FF2"/>
    <w:rsid w:val="00CA3111"/>
    <w:rsid w:val="00CA4631"/>
    <w:rsid w:val="00CA5BB0"/>
    <w:rsid w:val="00CA5F7B"/>
    <w:rsid w:val="00CB1576"/>
    <w:rsid w:val="00CB2A92"/>
    <w:rsid w:val="00CB3722"/>
    <w:rsid w:val="00CB3C73"/>
    <w:rsid w:val="00CB40C5"/>
    <w:rsid w:val="00CB5AC2"/>
    <w:rsid w:val="00CC02CA"/>
    <w:rsid w:val="00CC058B"/>
    <w:rsid w:val="00CC0BC7"/>
    <w:rsid w:val="00CC3F19"/>
    <w:rsid w:val="00CC4250"/>
    <w:rsid w:val="00CC5DD0"/>
    <w:rsid w:val="00CC64DE"/>
    <w:rsid w:val="00CC735B"/>
    <w:rsid w:val="00CC7C5B"/>
    <w:rsid w:val="00CD0170"/>
    <w:rsid w:val="00CD02B9"/>
    <w:rsid w:val="00CD3635"/>
    <w:rsid w:val="00CD5634"/>
    <w:rsid w:val="00CD6103"/>
    <w:rsid w:val="00CE12A3"/>
    <w:rsid w:val="00CE3705"/>
    <w:rsid w:val="00CE52AF"/>
    <w:rsid w:val="00CE6027"/>
    <w:rsid w:val="00CE6B54"/>
    <w:rsid w:val="00CE6DBE"/>
    <w:rsid w:val="00CF05C8"/>
    <w:rsid w:val="00CF1E72"/>
    <w:rsid w:val="00CF297A"/>
    <w:rsid w:val="00CF2D8E"/>
    <w:rsid w:val="00CF3F7C"/>
    <w:rsid w:val="00CF5980"/>
    <w:rsid w:val="00CF6B4D"/>
    <w:rsid w:val="00CF7D6B"/>
    <w:rsid w:val="00D01722"/>
    <w:rsid w:val="00D01B09"/>
    <w:rsid w:val="00D02DCA"/>
    <w:rsid w:val="00D03436"/>
    <w:rsid w:val="00D043C6"/>
    <w:rsid w:val="00D04516"/>
    <w:rsid w:val="00D05B3C"/>
    <w:rsid w:val="00D06877"/>
    <w:rsid w:val="00D105EA"/>
    <w:rsid w:val="00D10B20"/>
    <w:rsid w:val="00D140C7"/>
    <w:rsid w:val="00D148C2"/>
    <w:rsid w:val="00D17676"/>
    <w:rsid w:val="00D267F5"/>
    <w:rsid w:val="00D2694D"/>
    <w:rsid w:val="00D31857"/>
    <w:rsid w:val="00D32318"/>
    <w:rsid w:val="00D353E2"/>
    <w:rsid w:val="00D412F2"/>
    <w:rsid w:val="00D43F2A"/>
    <w:rsid w:val="00D449B1"/>
    <w:rsid w:val="00D456C2"/>
    <w:rsid w:val="00D462BD"/>
    <w:rsid w:val="00D52FD2"/>
    <w:rsid w:val="00D53748"/>
    <w:rsid w:val="00D55B88"/>
    <w:rsid w:val="00D56BE3"/>
    <w:rsid w:val="00D600BC"/>
    <w:rsid w:val="00D61A7D"/>
    <w:rsid w:val="00D63613"/>
    <w:rsid w:val="00D63C8F"/>
    <w:rsid w:val="00D654CE"/>
    <w:rsid w:val="00D654D7"/>
    <w:rsid w:val="00D707FC"/>
    <w:rsid w:val="00D7288E"/>
    <w:rsid w:val="00D72F6F"/>
    <w:rsid w:val="00D74B05"/>
    <w:rsid w:val="00D74D3F"/>
    <w:rsid w:val="00D757B2"/>
    <w:rsid w:val="00D75AA2"/>
    <w:rsid w:val="00D75E93"/>
    <w:rsid w:val="00D77A8E"/>
    <w:rsid w:val="00D77F18"/>
    <w:rsid w:val="00D808E9"/>
    <w:rsid w:val="00D80AD2"/>
    <w:rsid w:val="00D80C3A"/>
    <w:rsid w:val="00D80C67"/>
    <w:rsid w:val="00D83371"/>
    <w:rsid w:val="00D86DF7"/>
    <w:rsid w:val="00D91C77"/>
    <w:rsid w:val="00D928ED"/>
    <w:rsid w:val="00D92D80"/>
    <w:rsid w:val="00D950E7"/>
    <w:rsid w:val="00D958E5"/>
    <w:rsid w:val="00D972F0"/>
    <w:rsid w:val="00D97DAB"/>
    <w:rsid w:val="00DA1AA9"/>
    <w:rsid w:val="00DA1F96"/>
    <w:rsid w:val="00DA2A5B"/>
    <w:rsid w:val="00DA32D2"/>
    <w:rsid w:val="00DA33B4"/>
    <w:rsid w:val="00DA3873"/>
    <w:rsid w:val="00DA4E99"/>
    <w:rsid w:val="00DA5AFD"/>
    <w:rsid w:val="00DA679A"/>
    <w:rsid w:val="00DA6874"/>
    <w:rsid w:val="00DB09C2"/>
    <w:rsid w:val="00DB1AA8"/>
    <w:rsid w:val="00DB1CFC"/>
    <w:rsid w:val="00DB1F4B"/>
    <w:rsid w:val="00DB2BC9"/>
    <w:rsid w:val="00DB2D41"/>
    <w:rsid w:val="00DB3382"/>
    <w:rsid w:val="00DB4274"/>
    <w:rsid w:val="00DB48FC"/>
    <w:rsid w:val="00DB4C14"/>
    <w:rsid w:val="00DB6CF5"/>
    <w:rsid w:val="00DC0E8F"/>
    <w:rsid w:val="00DC1C12"/>
    <w:rsid w:val="00DC2C17"/>
    <w:rsid w:val="00DC3714"/>
    <w:rsid w:val="00DC3B3C"/>
    <w:rsid w:val="00DC5241"/>
    <w:rsid w:val="00DC5CCF"/>
    <w:rsid w:val="00DC6988"/>
    <w:rsid w:val="00DD0141"/>
    <w:rsid w:val="00DD288C"/>
    <w:rsid w:val="00DD328D"/>
    <w:rsid w:val="00DD3ACD"/>
    <w:rsid w:val="00DD3D94"/>
    <w:rsid w:val="00DD4CE1"/>
    <w:rsid w:val="00DD6FB3"/>
    <w:rsid w:val="00DD7F42"/>
    <w:rsid w:val="00DE398C"/>
    <w:rsid w:val="00DE62F4"/>
    <w:rsid w:val="00DE7917"/>
    <w:rsid w:val="00DE7AAA"/>
    <w:rsid w:val="00DF0D9D"/>
    <w:rsid w:val="00DF1232"/>
    <w:rsid w:val="00DF17BF"/>
    <w:rsid w:val="00DF3FB8"/>
    <w:rsid w:val="00DF6079"/>
    <w:rsid w:val="00DF6642"/>
    <w:rsid w:val="00DF68A3"/>
    <w:rsid w:val="00E001D7"/>
    <w:rsid w:val="00E0067E"/>
    <w:rsid w:val="00E01DE8"/>
    <w:rsid w:val="00E02928"/>
    <w:rsid w:val="00E02C57"/>
    <w:rsid w:val="00E044BC"/>
    <w:rsid w:val="00E04F55"/>
    <w:rsid w:val="00E05457"/>
    <w:rsid w:val="00E05CB0"/>
    <w:rsid w:val="00E068CF"/>
    <w:rsid w:val="00E070D5"/>
    <w:rsid w:val="00E11110"/>
    <w:rsid w:val="00E11754"/>
    <w:rsid w:val="00E1191A"/>
    <w:rsid w:val="00E11A73"/>
    <w:rsid w:val="00E11E8A"/>
    <w:rsid w:val="00E12706"/>
    <w:rsid w:val="00E12B64"/>
    <w:rsid w:val="00E13478"/>
    <w:rsid w:val="00E1388D"/>
    <w:rsid w:val="00E14821"/>
    <w:rsid w:val="00E1512F"/>
    <w:rsid w:val="00E159B0"/>
    <w:rsid w:val="00E16201"/>
    <w:rsid w:val="00E16AA7"/>
    <w:rsid w:val="00E17EFA"/>
    <w:rsid w:val="00E20C3D"/>
    <w:rsid w:val="00E258C3"/>
    <w:rsid w:val="00E25E76"/>
    <w:rsid w:val="00E273E5"/>
    <w:rsid w:val="00E27CCF"/>
    <w:rsid w:val="00E33BAD"/>
    <w:rsid w:val="00E359EC"/>
    <w:rsid w:val="00E37061"/>
    <w:rsid w:val="00E371B3"/>
    <w:rsid w:val="00E37695"/>
    <w:rsid w:val="00E3799D"/>
    <w:rsid w:val="00E40A87"/>
    <w:rsid w:val="00E40F3F"/>
    <w:rsid w:val="00E421E8"/>
    <w:rsid w:val="00E45786"/>
    <w:rsid w:val="00E458A2"/>
    <w:rsid w:val="00E45FBF"/>
    <w:rsid w:val="00E46BD8"/>
    <w:rsid w:val="00E475A6"/>
    <w:rsid w:val="00E47E0E"/>
    <w:rsid w:val="00E50038"/>
    <w:rsid w:val="00E51AE9"/>
    <w:rsid w:val="00E5319A"/>
    <w:rsid w:val="00E54710"/>
    <w:rsid w:val="00E56D02"/>
    <w:rsid w:val="00E57379"/>
    <w:rsid w:val="00E573B4"/>
    <w:rsid w:val="00E57BB8"/>
    <w:rsid w:val="00E61947"/>
    <w:rsid w:val="00E63A4A"/>
    <w:rsid w:val="00E663BC"/>
    <w:rsid w:val="00E758DB"/>
    <w:rsid w:val="00E80D6C"/>
    <w:rsid w:val="00E81046"/>
    <w:rsid w:val="00E81CF2"/>
    <w:rsid w:val="00E83EE7"/>
    <w:rsid w:val="00E84E69"/>
    <w:rsid w:val="00E84F86"/>
    <w:rsid w:val="00E85798"/>
    <w:rsid w:val="00E85F0C"/>
    <w:rsid w:val="00E8675D"/>
    <w:rsid w:val="00E86890"/>
    <w:rsid w:val="00E86B4E"/>
    <w:rsid w:val="00E8750A"/>
    <w:rsid w:val="00E916DE"/>
    <w:rsid w:val="00E94CCA"/>
    <w:rsid w:val="00E95B17"/>
    <w:rsid w:val="00EA2C5D"/>
    <w:rsid w:val="00EA2D19"/>
    <w:rsid w:val="00EA3CB7"/>
    <w:rsid w:val="00EA3D8E"/>
    <w:rsid w:val="00EA4A1B"/>
    <w:rsid w:val="00EB0EDB"/>
    <w:rsid w:val="00EB23A6"/>
    <w:rsid w:val="00EB31E9"/>
    <w:rsid w:val="00EB3758"/>
    <w:rsid w:val="00EB49C5"/>
    <w:rsid w:val="00EB7895"/>
    <w:rsid w:val="00EC1A2C"/>
    <w:rsid w:val="00EC2F39"/>
    <w:rsid w:val="00EC3465"/>
    <w:rsid w:val="00EC53ED"/>
    <w:rsid w:val="00EC5574"/>
    <w:rsid w:val="00EC57C7"/>
    <w:rsid w:val="00EC66E0"/>
    <w:rsid w:val="00EC6870"/>
    <w:rsid w:val="00ED12E4"/>
    <w:rsid w:val="00ED1829"/>
    <w:rsid w:val="00ED1F82"/>
    <w:rsid w:val="00ED1FC9"/>
    <w:rsid w:val="00ED23C4"/>
    <w:rsid w:val="00ED2451"/>
    <w:rsid w:val="00ED2A7F"/>
    <w:rsid w:val="00ED40DE"/>
    <w:rsid w:val="00ED5710"/>
    <w:rsid w:val="00ED5C24"/>
    <w:rsid w:val="00ED69F7"/>
    <w:rsid w:val="00ED6FF4"/>
    <w:rsid w:val="00ED7C27"/>
    <w:rsid w:val="00EE0B18"/>
    <w:rsid w:val="00EE1226"/>
    <w:rsid w:val="00EE1389"/>
    <w:rsid w:val="00EE2B6C"/>
    <w:rsid w:val="00EE32A2"/>
    <w:rsid w:val="00EE4269"/>
    <w:rsid w:val="00EE4B71"/>
    <w:rsid w:val="00EE50E6"/>
    <w:rsid w:val="00EE5B7D"/>
    <w:rsid w:val="00EE6193"/>
    <w:rsid w:val="00EE6B8A"/>
    <w:rsid w:val="00EE7808"/>
    <w:rsid w:val="00EF060F"/>
    <w:rsid w:val="00EF0A07"/>
    <w:rsid w:val="00EF20F5"/>
    <w:rsid w:val="00EF5BAD"/>
    <w:rsid w:val="00EF635D"/>
    <w:rsid w:val="00EF6D8D"/>
    <w:rsid w:val="00F03EF8"/>
    <w:rsid w:val="00F04810"/>
    <w:rsid w:val="00F06451"/>
    <w:rsid w:val="00F07310"/>
    <w:rsid w:val="00F10432"/>
    <w:rsid w:val="00F11F61"/>
    <w:rsid w:val="00F11F6F"/>
    <w:rsid w:val="00F12C2A"/>
    <w:rsid w:val="00F12F15"/>
    <w:rsid w:val="00F1345B"/>
    <w:rsid w:val="00F14505"/>
    <w:rsid w:val="00F14FCA"/>
    <w:rsid w:val="00F17F23"/>
    <w:rsid w:val="00F211E7"/>
    <w:rsid w:val="00F2175B"/>
    <w:rsid w:val="00F21A18"/>
    <w:rsid w:val="00F225FC"/>
    <w:rsid w:val="00F22861"/>
    <w:rsid w:val="00F2435C"/>
    <w:rsid w:val="00F25641"/>
    <w:rsid w:val="00F26B59"/>
    <w:rsid w:val="00F27428"/>
    <w:rsid w:val="00F300EF"/>
    <w:rsid w:val="00F31E08"/>
    <w:rsid w:val="00F33610"/>
    <w:rsid w:val="00F33CF9"/>
    <w:rsid w:val="00F35A0D"/>
    <w:rsid w:val="00F35ADC"/>
    <w:rsid w:val="00F36DF9"/>
    <w:rsid w:val="00F37DD0"/>
    <w:rsid w:val="00F40860"/>
    <w:rsid w:val="00F41EFA"/>
    <w:rsid w:val="00F41F98"/>
    <w:rsid w:val="00F42F13"/>
    <w:rsid w:val="00F42F45"/>
    <w:rsid w:val="00F4434D"/>
    <w:rsid w:val="00F463DC"/>
    <w:rsid w:val="00F4703D"/>
    <w:rsid w:val="00F504CC"/>
    <w:rsid w:val="00F508E8"/>
    <w:rsid w:val="00F51DF5"/>
    <w:rsid w:val="00F52CE0"/>
    <w:rsid w:val="00F55951"/>
    <w:rsid w:val="00F56A32"/>
    <w:rsid w:val="00F60441"/>
    <w:rsid w:val="00F60A5E"/>
    <w:rsid w:val="00F6333E"/>
    <w:rsid w:val="00F63E47"/>
    <w:rsid w:val="00F65203"/>
    <w:rsid w:val="00F65648"/>
    <w:rsid w:val="00F65DB3"/>
    <w:rsid w:val="00F66634"/>
    <w:rsid w:val="00F679DB"/>
    <w:rsid w:val="00F70403"/>
    <w:rsid w:val="00F7076A"/>
    <w:rsid w:val="00F70CF5"/>
    <w:rsid w:val="00F71D73"/>
    <w:rsid w:val="00F72AEF"/>
    <w:rsid w:val="00F735C9"/>
    <w:rsid w:val="00F736D7"/>
    <w:rsid w:val="00F73837"/>
    <w:rsid w:val="00F75BAD"/>
    <w:rsid w:val="00F80F5D"/>
    <w:rsid w:val="00F810CA"/>
    <w:rsid w:val="00F81D32"/>
    <w:rsid w:val="00F83CE3"/>
    <w:rsid w:val="00F83E98"/>
    <w:rsid w:val="00F8545C"/>
    <w:rsid w:val="00F856F0"/>
    <w:rsid w:val="00F876D3"/>
    <w:rsid w:val="00F913A8"/>
    <w:rsid w:val="00F91411"/>
    <w:rsid w:val="00F91678"/>
    <w:rsid w:val="00F92E45"/>
    <w:rsid w:val="00F92E77"/>
    <w:rsid w:val="00F95D69"/>
    <w:rsid w:val="00F96D31"/>
    <w:rsid w:val="00FA00CC"/>
    <w:rsid w:val="00FA288B"/>
    <w:rsid w:val="00FA3644"/>
    <w:rsid w:val="00FA37EF"/>
    <w:rsid w:val="00FA7817"/>
    <w:rsid w:val="00FB4285"/>
    <w:rsid w:val="00FB55B4"/>
    <w:rsid w:val="00FB759B"/>
    <w:rsid w:val="00FC11EE"/>
    <w:rsid w:val="00FC2132"/>
    <w:rsid w:val="00FC28D4"/>
    <w:rsid w:val="00FC30E5"/>
    <w:rsid w:val="00FC57B8"/>
    <w:rsid w:val="00FC5935"/>
    <w:rsid w:val="00FC60B2"/>
    <w:rsid w:val="00FC7E8C"/>
    <w:rsid w:val="00FD0D89"/>
    <w:rsid w:val="00FD195F"/>
    <w:rsid w:val="00FD4F09"/>
    <w:rsid w:val="00FD53CB"/>
    <w:rsid w:val="00FD5CE9"/>
    <w:rsid w:val="00FD63D5"/>
    <w:rsid w:val="00FD6788"/>
    <w:rsid w:val="00FD69CB"/>
    <w:rsid w:val="00FD7218"/>
    <w:rsid w:val="00FE0DCA"/>
    <w:rsid w:val="00FE2939"/>
    <w:rsid w:val="00FE2B5C"/>
    <w:rsid w:val="00FE545F"/>
    <w:rsid w:val="00FF1350"/>
    <w:rsid w:val="00FF226A"/>
    <w:rsid w:val="00FF22ED"/>
    <w:rsid w:val="00FF2EFC"/>
    <w:rsid w:val="00FF30E2"/>
    <w:rsid w:val="00FF58C8"/>
    <w:rsid w:val="00FF613F"/>
    <w:rsid w:val="00FF70F7"/>
    <w:rsid w:val="00FF7656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414D98"/>
  <w15:chartTrackingRefBased/>
  <w15:docId w15:val="{19A7854C-22CC-4548-802C-C59C2B2A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0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qFormat/>
    <w:rsid w:val="00FC57B8"/>
    <w:pPr>
      <w:keepNext/>
      <w:outlineLvl w:val="0"/>
    </w:pPr>
    <w:rPr>
      <w:rFonts w:ascii="Arial" w:eastAsia="游明朝" w:hAnsi="Arial" w:cs="Arial"/>
      <w:u w:val="single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FC57B8"/>
    <w:rPr>
      <w:rFonts w:ascii="Arial" w:eastAsia="游明朝" w:hAnsi="Arial" w:cs="Arial"/>
      <w:kern w:val="0"/>
      <w:sz w:val="24"/>
      <w:u w:val="single"/>
      <w:lang w:val="en-GB" w:eastAsia="en-US"/>
    </w:rPr>
  </w:style>
  <w:style w:type="paragraph" w:styleId="a3">
    <w:name w:val="List Paragraph"/>
    <w:basedOn w:val="a"/>
    <w:uiPriority w:val="34"/>
    <w:qFormat/>
    <w:rsid w:val="001E41AD"/>
    <w:pPr>
      <w:ind w:leftChars="400" w:left="840"/>
    </w:pPr>
    <w:rPr>
      <w:rFonts w:ascii="Times New Roman" w:eastAsia="游明朝" w:hAnsi="Times New Roman" w:cs="Times New Roman"/>
      <w:lang w:val="en-GB" w:eastAsia="en-US"/>
    </w:rPr>
  </w:style>
  <w:style w:type="paragraph" w:styleId="Web">
    <w:name w:val="Normal (Web)"/>
    <w:basedOn w:val="a"/>
    <w:uiPriority w:val="99"/>
    <w:unhideWhenUsed/>
    <w:rsid w:val="00F56A32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A27CFB"/>
    <w:pPr>
      <w:tabs>
        <w:tab w:val="center" w:pos="4252"/>
        <w:tab w:val="right" w:pos="8504"/>
      </w:tabs>
      <w:snapToGrid w:val="0"/>
    </w:pPr>
    <w:rPr>
      <w:rFonts w:ascii="Times New Roman" w:eastAsia="游明朝" w:hAnsi="Times New Roman" w:cs="Times New Roman"/>
      <w:lang w:val="en-GB" w:eastAsia="en-US"/>
    </w:rPr>
  </w:style>
  <w:style w:type="character" w:customStyle="1" w:styleId="a5">
    <w:name w:val="ヘッダー (文字)"/>
    <w:basedOn w:val="a0"/>
    <w:link w:val="a4"/>
    <w:uiPriority w:val="99"/>
    <w:rsid w:val="00A27CFB"/>
    <w:rPr>
      <w:rFonts w:ascii="Times New Roman" w:eastAsia="游明朝" w:hAnsi="Times New Roman" w:cs="Times New Roman"/>
      <w:kern w:val="0"/>
      <w:sz w:val="24"/>
      <w:lang w:val="en-GB" w:eastAsia="en-US"/>
    </w:rPr>
  </w:style>
  <w:style w:type="character" w:styleId="a6">
    <w:name w:val="page number"/>
    <w:basedOn w:val="a0"/>
    <w:uiPriority w:val="99"/>
    <w:semiHidden/>
    <w:unhideWhenUsed/>
    <w:rsid w:val="00A27CFB"/>
  </w:style>
  <w:style w:type="paragraph" w:customStyle="1" w:styleId="11">
    <w:name w:val="表題1"/>
    <w:basedOn w:val="a"/>
    <w:rsid w:val="00000C3E"/>
    <w:pPr>
      <w:spacing w:before="100" w:beforeAutospacing="1" w:after="100" w:afterAutospacing="1"/>
    </w:pPr>
  </w:style>
  <w:style w:type="paragraph" w:customStyle="1" w:styleId="desc">
    <w:name w:val="desc"/>
    <w:basedOn w:val="a"/>
    <w:rsid w:val="00000C3E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000C3E"/>
    <w:pPr>
      <w:spacing w:before="100" w:beforeAutospacing="1" w:after="100" w:afterAutospacing="1"/>
    </w:pPr>
  </w:style>
  <w:style w:type="paragraph" w:customStyle="1" w:styleId="2">
    <w:name w:val="表題2"/>
    <w:basedOn w:val="a"/>
    <w:rsid w:val="00000C3E"/>
    <w:pPr>
      <w:spacing w:before="100" w:beforeAutospacing="1" w:after="100" w:afterAutospacing="1"/>
    </w:pPr>
  </w:style>
  <w:style w:type="paragraph" w:customStyle="1" w:styleId="4">
    <w:name w:val="表題4"/>
    <w:basedOn w:val="a"/>
    <w:rsid w:val="00000C3E"/>
    <w:pPr>
      <w:spacing w:before="100" w:beforeAutospacing="1" w:after="100" w:afterAutospacing="1"/>
    </w:pPr>
  </w:style>
  <w:style w:type="paragraph" w:customStyle="1" w:styleId="3">
    <w:name w:val="表題3"/>
    <w:basedOn w:val="a"/>
    <w:rsid w:val="0025769B"/>
    <w:pPr>
      <w:spacing w:before="100" w:beforeAutospacing="1" w:after="100" w:afterAutospacing="1"/>
    </w:pPr>
  </w:style>
  <w:style w:type="paragraph" w:customStyle="1" w:styleId="5">
    <w:name w:val="表題5"/>
    <w:basedOn w:val="a"/>
    <w:rsid w:val="0049094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C8290A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290A"/>
    <w:rPr>
      <w:rFonts w:ascii="ＭＳ 明朝" w:eastAsia="ＭＳ 明朝" w:hAnsi="Times New Roman" w:cs="Times New Roman"/>
      <w:kern w:val="0"/>
      <w:sz w:val="18"/>
      <w:szCs w:val="18"/>
      <w:lang w:val="en-GB" w:eastAsia="en-US"/>
    </w:rPr>
  </w:style>
  <w:style w:type="paragraph" w:customStyle="1" w:styleId="6">
    <w:name w:val="表題6"/>
    <w:basedOn w:val="a"/>
    <w:rsid w:val="000B5156"/>
    <w:pPr>
      <w:spacing w:before="100" w:beforeAutospacing="1" w:after="100" w:afterAutospacing="1"/>
    </w:pPr>
  </w:style>
  <w:style w:type="character" w:styleId="a9">
    <w:name w:val="Hyperlink"/>
    <w:basedOn w:val="a0"/>
    <w:uiPriority w:val="99"/>
    <w:semiHidden/>
    <w:unhideWhenUsed/>
    <w:rsid w:val="000B5156"/>
    <w:rPr>
      <w:color w:val="0000FF"/>
      <w:u w:val="single"/>
    </w:rPr>
  </w:style>
  <w:style w:type="character" w:customStyle="1" w:styleId="jrnl">
    <w:name w:val="jrnl"/>
    <w:basedOn w:val="a0"/>
    <w:rsid w:val="000B5156"/>
  </w:style>
  <w:style w:type="paragraph" w:customStyle="1" w:styleId="7">
    <w:name w:val="表題7"/>
    <w:basedOn w:val="a"/>
    <w:rsid w:val="004B13D7"/>
    <w:pPr>
      <w:spacing w:before="100" w:beforeAutospacing="1" w:after="100" w:afterAutospacing="1"/>
    </w:pPr>
  </w:style>
  <w:style w:type="paragraph" w:customStyle="1" w:styleId="8">
    <w:name w:val="表題8"/>
    <w:basedOn w:val="a"/>
    <w:rsid w:val="00ED40D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64064"/>
  </w:style>
  <w:style w:type="paragraph" w:customStyle="1" w:styleId="Default">
    <w:name w:val="Default"/>
    <w:rsid w:val="007E08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customStyle="1" w:styleId="period">
    <w:name w:val="period"/>
    <w:basedOn w:val="a0"/>
    <w:rsid w:val="00714103"/>
  </w:style>
  <w:style w:type="character" w:customStyle="1" w:styleId="cit">
    <w:name w:val="cit"/>
    <w:basedOn w:val="a0"/>
    <w:rsid w:val="00714103"/>
  </w:style>
  <w:style w:type="character" w:customStyle="1" w:styleId="authors-list-item">
    <w:name w:val="authors-list-item"/>
    <w:basedOn w:val="a0"/>
    <w:rsid w:val="00714103"/>
  </w:style>
  <w:style w:type="paragraph" w:styleId="aa">
    <w:name w:val="footer"/>
    <w:basedOn w:val="a"/>
    <w:link w:val="ab"/>
    <w:uiPriority w:val="99"/>
    <w:unhideWhenUsed/>
    <w:rsid w:val="00604E0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04E00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c">
    <w:name w:val="line number"/>
    <w:basedOn w:val="a0"/>
    <w:uiPriority w:val="99"/>
    <w:semiHidden/>
    <w:unhideWhenUsed/>
    <w:rsid w:val="0065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1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0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6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2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7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7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0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3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0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1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031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378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6365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7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3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1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89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5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8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1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1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0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32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6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6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戸 哲利</dc:creator>
  <cp:keywords/>
  <dc:description/>
  <cp:lastModifiedBy>関戸 哲利</cp:lastModifiedBy>
  <cp:revision>4</cp:revision>
  <cp:lastPrinted>2020-11-01T21:12:00Z</cp:lastPrinted>
  <dcterms:created xsi:type="dcterms:W3CDTF">2021-08-27T22:13:00Z</dcterms:created>
  <dcterms:modified xsi:type="dcterms:W3CDTF">2021-08-27T22:19:00Z</dcterms:modified>
</cp:coreProperties>
</file>